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97769" w14:textId="6F737F74" w:rsidR="008A5E44" w:rsidRPr="007C6C6B" w:rsidRDefault="008A5E44" w:rsidP="008A5E44">
      <w:pPr>
        <w:pStyle w:val="LO-normal"/>
        <w:spacing w:line="360" w:lineRule="auto"/>
        <w:jc w:val="center"/>
        <w:rPr>
          <w:rFonts w:eastAsia="Cambria"/>
          <w:sz w:val="24"/>
          <w:szCs w:val="24"/>
        </w:rPr>
      </w:pPr>
      <w:r w:rsidRPr="007C6C6B">
        <w:rPr>
          <w:rFonts w:eastAsia="Cambria"/>
          <w:sz w:val="24"/>
          <w:szCs w:val="24"/>
        </w:rPr>
        <w:t>Supplementary Tables</w:t>
      </w:r>
    </w:p>
    <w:p w14:paraId="0026E6DE" w14:textId="3CED76CF" w:rsidR="008A5E44" w:rsidRPr="007C6C6B" w:rsidRDefault="008A5E44" w:rsidP="008A5E44">
      <w:pPr>
        <w:pStyle w:val="LO-normal"/>
        <w:spacing w:line="360" w:lineRule="auto"/>
        <w:jc w:val="center"/>
        <w:rPr>
          <w:rFonts w:eastAsia="Cambria"/>
          <w:sz w:val="24"/>
          <w:szCs w:val="24"/>
        </w:rPr>
      </w:pPr>
      <w:r w:rsidRPr="007C6C6B">
        <w:rPr>
          <w:rFonts w:eastAsia="Cambria"/>
          <w:sz w:val="24"/>
          <w:szCs w:val="24"/>
        </w:rPr>
        <w:t>for</w:t>
      </w:r>
    </w:p>
    <w:p w14:paraId="41A062D6" w14:textId="77777777" w:rsidR="008A5E44" w:rsidRPr="007C6C6B" w:rsidRDefault="008A5E44" w:rsidP="008A5E44">
      <w:pPr>
        <w:pStyle w:val="LO-normal"/>
        <w:spacing w:line="360" w:lineRule="auto"/>
        <w:jc w:val="center"/>
        <w:rPr>
          <w:rFonts w:eastAsia="Cambria"/>
          <w:b/>
          <w:sz w:val="24"/>
          <w:szCs w:val="24"/>
        </w:rPr>
      </w:pPr>
      <w:r w:rsidRPr="007C6C6B">
        <w:rPr>
          <w:rFonts w:eastAsia="Cambria"/>
          <w:b/>
          <w:sz w:val="24"/>
          <w:szCs w:val="24"/>
        </w:rPr>
        <w:t xml:space="preserve">Synonymous mutations and the molecular evolution of SARS-Cov-2 origins </w:t>
      </w:r>
    </w:p>
    <w:p w14:paraId="40FC8F19" w14:textId="77777777" w:rsidR="008A5E44" w:rsidRPr="007C6C6B" w:rsidRDefault="008A5E44" w:rsidP="008A5E44">
      <w:pPr>
        <w:pStyle w:val="Heading3"/>
        <w:keepLines w:val="0"/>
        <w:spacing w:before="280" w:line="360" w:lineRule="auto"/>
        <w:jc w:val="center"/>
        <w:rPr>
          <w:rFonts w:ascii="Arial" w:eastAsia="Calibri" w:hAnsi="Arial" w:cs="Arial"/>
          <w:color w:val="auto"/>
          <w:sz w:val="22"/>
          <w:szCs w:val="22"/>
          <w:vertAlign w:val="superscript"/>
        </w:rPr>
      </w:pPr>
      <w:bookmarkStart w:id="0" w:name="_hi7fxj36du0p"/>
      <w:bookmarkEnd w:id="0"/>
      <w:r w:rsidRPr="007C6C6B">
        <w:rPr>
          <w:rFonts w:ascii="Arial" w:eastAsia="Calibri" w:hAnsi="Arial" w:cs="Arial"/>
          <w:color w:val="auto"/>
          <w:sz w:val="22"/>
          <w:szCs w:val="22"/>
        </w:rPr>
        <w:t>Hongru Wang</w:t>
      </w:r>
      <w:r w:rsidRPr="007C6C6B">
        <w:rPr>
          <w:rFonts w:ascii="Arial" w:eastAsia="Calibri" w:hAnsi="Arial" w:cs="Arial"/>
          <w:color w:val="auto"/>
          <w:sz w:val="22"/>
          <w:szCs w:val="22"/>
          <w:vertAlign w:val="superscript"/>
        </w:rPr>
        <w:t>1</w:t>
      </w:r>
      <w:r w:rsidRPr="007C6C6B">
        <w:rPr>
          <w:rFonts w:ascii="Arial" w:eastAsia="Calibri" w:hAnsi="Arial" w:cs="Arial"/>
          <w:color w:val="auto"/>
          <w:sz w:val="22"/>
          <w:szCs w:val="22"/>
          <w:vertAlign w:val="subscript"/>
        </w:rPr>
        <w:t>,</w:t>
      </w:r>
      <w:r w:rsidRPr="007C6C6B">
        <w:rPr>
          <w:rFonts w:ascii="Arial" w:eastAsia="Calibri" w:hAnsi="Arial" w:cs="Arial"/>
          <w:color w:val="auto"/>
          <w:sz w:val="22"/>
          <w:szCs w:val="22"/>
          <w:vertAlign w:val="superscript"/>
        </w:rPr>
        <w:t xml:space="preserve"> </w:t>
      </w:r>
      <w:r w:rsidRPr="007C6C6B">
        <w:rPr>
          <w:rFonts w:ascii="Arial" w:eastAsia="Calibri" w:hAnsi="Arial" w:cs="Arial"/>
          <w:color w:val="auto"/>
          <w:sz w:val="22"/>
          <w:szCs w:val="22"/>
        </w:rPr>
        <w:t>Lenore Pipes</w:t>
      </w:r>
      <w:r w:rsidRPr="007C6C6B">
        <w:rPr>
          <w:rFonts w:ascii="Arial" w:eastAsia="Calibri" w:hAnsi="Arial" w:cs="Arial"/>
          <w:color w:val="auto"/>
          <w:sz w:val="22"/>
          <w:szCs w:val="22"/>
          <w:vertAlign w:val="superscript"/>
        </w:rPr>
        <w:t>1</w:t>
      </w:r>
      <w:r w:rsidRPr="007C6C6B">
        <w:rPr>
          <w:rFonts w:ascii="Arial" w:eastAsia="Calibri" w:hAnsi="Arial" w:cs="Arial"/>
          <w:color w:val="auto"/>
          <w:sz w:val="22"/>
          <w:szCs w:val="22"/>
        </w:rPr>
        <w:t xml:space="preserve"> and Rasmus Nielsen</w:t>
      </w:r>
      <w:r w:rsidRPr="007C6C6B">
        <w:rPr>
          <w:rFonts w:ascii="Arial" w:eastAsia="Calibri" w:hAnsi="Arial" w:cs="Arial"/>
          <w:color w:val="auto"/>
          <w:sz w:val="22"/>
          <w:szCs w:val="22"/>
          <w:vertAlign w:val="superscript"/>
        </w:rPr>
        <w:t>1, 2,3*</w:t>
      </w:r>
    </w:p>
    <w:p w14:paraId="340A8661" w14:textId="77777777" w:rsidR="008A5E44" w:rsidRPr="007C6C6B" w:rsidRDefault="008A5E44" w:rsidP="008A5E44">
      <w:pPr>
        <w:pStyle w:val="LO-normal"/>
        <w:spacing w:line="360" w:lineRule="auto"/>
        <w:jc w:val="center"/>
        <w:rPr>
          <w:rFonts w:eastAsia="Cambria"/>
        </w:rPr>
      </w:pPr>
      <w:r w:rsidRPr="007C6C6B">
        <w:rPr>
          <w:rFonts w:eastAsia="Cambria"/>
        </w:rPr>
        <w:t xml:space="preserve"> </w:t>
      </w:r>
    </w:p>
    <w:p w14:paraId="12D1F7FB" w14:textId="77777777" w:rsidR="008A5E44" w:rsidRPr="007C6C6B" w:rsidRDefault="008A5E44" w:rsidP="008A5E44">
      <w:pPr>
        <w:pStyle w:val="LO-normal"/>
        <w:spacing w:line="360" w:lineRule="auto"/>
        <w:ind w:left="1080" w:hanging="540"/>
        <w:rPr>
          <w:rFonts w:eastAsia="Cambria"/>
        </w:rPr>
      </w:pPr>
      <w:r w:rsidRPr="007C6C6B">
        <w:rPr>
          <w:rFonts w:eastAsia="Calibri"/>
          <w:vertAlign w:val="superscript"/>
        </w:rPr>
        <w:t>1</w:t>
      </w:r>
      <w:r w:rsidRPr="007C6C6B">
        <w:rPr>
          <w:rFonts w:eastAsia="Cambria"/>
        </w:rPr>
        <w:t xml:space="preserve"> Department of Integrative Biology, UC Berkeley, Berkeley, CA 94707, USA.</w:t>
      </w:r>
    </w:p>
    <w:p w14:paraId="1C230944" w14:textId="77777777" w:rsidR="008A5E44" w:rsidRPr="007C6C6B" w:rsidRDefault="008A5E44" w:rsidP="008A5E44">
      <w:pPr>
        <w:pStyle w:val="LO-normal"/>
        <w:spacing w:line="360" w:lineRule="auto"/>
        <w:ind w:left="1080" w:hanging="540"/>
        <w:rPr>
          <w:rFonts w:eastAsia="Cambria"/>
        </w:rPr>
      </w:pPr>
      <w:r w:rsidRPr="007C6C6B">
        <w:rPr>
          <w:rFonts w:eastAsia="Calibri"/>
          <w:vertAlign w:val="superscript"/>
        </w:rPr>
        <w:t>2</w:t>
      </w:r>
      <w:r w:rsidRPr="007C6C6B">
        <w:rPr>
          <w:rFonts w:eastAsia="Cambria"/>
        </w:rPr>
        <w:t>Department of Statistics, UC Berkeley, Berkeley, CA 94707, USA.</w:t>
      </w:r>
    </w:p>
    <w:p w14:paraId="07272835" w14:textId="77777777" w:rsidR="008A5E44" w:rsidRPr="007C6C6B" w:rsidRDefault="008A5E44" w:rsidP="008A5E44">
      <w:pPr>
        <w:pStyle w:val="LO-normal"/>
        <w:spacing w:line="360" w:lineRule="auto"/>
        <w:ind w:left="1080" w:hanging="540"/>
        <w:rPr>
          <w:rFonts w:eastAsia="Cambria"/>
        </w:rPr>
      </w:pPr>
      <w:r w:rsidRPr="007C6C6B">
        <w:rPr>
          <w:rFonts w:eastAsia="Calibri"/>
          <w:vertAlign w:val="superscript"/>
        </w:rPr>
        <w:t>3</w:t>
      </w:r>
      <w:r w:rsidRPr="007C6C6B">
        <w:rPr>
          <w:rFonts w:eastAsia="Cambria"/>
        </w:rPr>
        <w:t>Globe Institute, University of Copenhagen, 1350 København K, Denmark.</w:t>
      </w:r>
    </w:p>
    <w:p w14:paraId="646536AE" w14:textId="043E3D11" w:rsidR="008A5E44" w:rsidRPr="007C6C6B" w:rsidRDefault="008A5E44" w:rsidP="00583A37">
      <w:pPr>
        <w:pStyle w:val="LO-normal"/>
        <w:spacing w:line="360" w:lineRule="auto"/>
        <w:ind w:left="540"/>
        <w:rPr>
          <w:rFonts w:eastAsia="Cambria"/>
        </w:rPr>
      </w:pPr>
      <w:r w:rsidRPr="007C6C6B">
        <w:rPr>
          <w:rFonts w:eastAsia="Cambria"/>
        </w:rPr>
        <w:t xml:space="preserve"> *Address: 4098 Valley Life Sciences Building, Department of Integrative Biology, UC Berkeley. Berkeley, CA 94707. rasmus_nielsen@berkeley.edu</w:t>
      </w:r>
    </w:p>
    <w:p w14:paraId="7C89D516" w14:textId="77777777" w:rsidR="008A5E44" w:rsidRPr="007C6C6B" w:rsidRDefault="008A5E44" w:rsidP="008A5E44">
      <w:pPr>
        <w:pStyle w:val="LO-normal"/>
        <w:spacing w:line="360" w:lineRule="auto"/>
        <w:rPr>
          <w:b/>
        </w:rPr>
      </w:pPr>
    </w:p>
    <w:p w14:paraId="19EFA50D" w14:textId="77777777" w:rsidR="008A5E44" w:rsidRPr="007C6C6B" w:rsidRDefault="008A5E44" w:rsidP="00D95D2D">
      <w:pPr>
        <w:pStyle w:val="LO-normal"/>
        <w:spacing w:line="360" w:lineRule="auto"/>
        <w:rPr>
          <w:b/>
        </w:rPr>
      </w:pPr>
    </w:p>
    <w:p w14:paraId="41C6A3E1" w14:textId="77777777" w:rsidR="008A5E44" w:rsidRPr="007C6C6B" w:rsidRDefault="008A5E44" w:rsidP="00D95D2D">
      <w:pPr>
        <w:pStyle w:val="LO-normal"/>
        <w:spacing w:line="360" w:lineRule="auto"/>
        <w:rPr>
          <w:b/>
        </w:rPr>
        <w:sectPr w:rsidR="008A5E44" w:rsidRPr="007C6C6B">
          <w:footerReference w:type="even" r:id="rId7"/>
          <w:footerReference w:type="default" r:id="rId8"/>
          <w:pgSz w:w="12240" w:h="15840"/>
          <w:pgMar w:top="1440" w:right="1440" w:bottom="1440" w:left="1440" w:header="0" w:footer="0" w:gutter="0"/>
          <w:cols w:space="720"/>
          <w:formProt w:val="0"/>
          <w:docGrid w:linePitch="240" w:charSpace="-2049"/>
        </w:sectPr>
      </w:pPr>
    </w:p>
    <w:p w14:paraId="199BB685" w14:textId="2D3ABF38" w:rsidR="008A5E44" w:rsidRPr="007C6C6B" w:rsidRDefault="008A5E44" w:rsidP="00D95D2D">
      <w:pPr>
        <w:pStyle w:val="LO-normal"/>
        <w:spacing w:line="360" w:lineRule="auto"/>
        <w:rPr>
          <w:b/>
        </w:rPr>
      </w:pPr>
    </w:p>
    <w:p w14:paraId="6610D870" w14:textId="0F035F18" w:rsidR="002A3762" w:rsidRPr="007C6C6B" w:rsidRDefault="002A3762" w:rsidP="00D95D2D">
      <w:pPr>
        <w:pStyle w:val="LO-normal"/>
        <w:spacing w:line="360" w:lineRule="auto"/>
        <w:rPr>
          <w:rFonts w:eastAsia="Cambria"/>
          <w:i/>
        </w:rPr>
      </w:pPr>
      <w:r w:rsidRPr="007C6C6B">
        <w:rPr>
          <w:b/>
        </w:rPr>
        <w:t xml:space="preserve">Supplementary Table </w:t>
      </w:r>
      <w:r w:rsidR="00400269" w:rsidRPr="007C6C6B">
        <w:rPr>
          <w:b/>
        </w:rPr>
        <w:t>1</w:t>
      </w:r>
      <w:r w:rsidRPr="007C6C6B">
        <w:rPr>
          <w:b/>
        </w:rPr>
        <w:t xml:space="preserve">. </w:t>
      </w:r>
      <w:r w:rsidRPr="007C6C6B">
        <w:t>Nucleotide composition at the first and second positions of codons across virus genomes.</w:t>
      </w:r>
    </w:p>
    <w:tbl>
      <w:tblPr>
        <w:tblW w:w="5000" w:type="pct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599"/>
        <w:gridCol w:w="972"/>
        <w:gridCol w:w="973"/>
        <w:gridCol w:w="973"/>
        <w:gridCol w:w="976"/>
        <w:gridCol w:w="973"/>
        <w:gridCol w:w="973"/>
        <w:gridCol w:w="973"/>
        <w:gridCol w:w="976"/>
      </w:tblGrid>
      <w:tr w:rsidR="002A3762" w:rsidRPr="007C6C6B" w14:paraId="50F1479D" w14:textId="77777777" w:rsidTr="007F5235">
        <w:trPr>
          <w:trHeight w:val="300"/>
        </w:trPr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0BAF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2074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0BE4" w14:textId="77777777" w:rsidR="002A3762" w:rsidRPr="007C6C6B" w:rsidRDefault="002A3762" w:rsidP="00F87C48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b/>
                <w:sz w:val="20"/>
                <w:szCs w:val="20"/>
                <w:lang w:val="en-US"/>
              </w:rPr>
              <w:t>Position 1 of codons</w:t>
            </w:r>
          </w:p>
        </w:tc>
        <w:tc>
          <w:tcPr>
            <w:tcW w:w="2074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296F" w14:textId="77777777" w:rsidR="002A3762" w:rsidRPr="007C6C6B" w:rsidRDefault="002A3762" w:rsidP="00F87C48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b/>
                <w:sz w:val="20"/>
                <w:szCs w:val="20"/>
                <w:lang w:val="en-US"/>
              </w:rPr>
              <w:t>Position 2 of codons</w:t>
            </w:r>
          </w:p>
        </w:tc>
      </w:tr>
      <w:tr w:rsidR="002A3762" w:rsidRPr="007C6C6B" w14:paraId="2E6973F8" w14:textId="77777777" w:rsidTr="007F523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52607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0CC23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41C47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DA729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A1CA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G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5B0AE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7C513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036C7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25812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G</w:t>
            </w:r>
          </w:p>
        </w:tc>
      </w:tr>
      <w:tr w:rsidR="002A3762" w:rsidRPr="007C6C6B" w14:paraId="319ED570" w14:textId="77777777" w:rsidTr="007F523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CB3C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GD410721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83FC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22.80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FD18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16.40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2B15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30.17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8DCA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30.63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890A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30.16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103C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23.01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B234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31.17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37A8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15.67%</w:t>
            </w:r>
          </w:p>
        </w:tc>
      </w:tr>
      <w:tr w:rsidR="002A3762" w:rsidRPr="007C6C6B" w14:paraId="582D4FD0" w14:textId="77777777" w:rsidTr="007F523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0660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GX_P1E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5ECC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22.46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B4B7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16.84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AD04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30.17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58CE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30.54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B552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30.23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E680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23.03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A2EE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30.92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438D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15.82%</w:t>
            </w:r>
          </w:p>
        </w:tc>
      </w:tr>
      <w:tr w:rsidR="002A3762" w:rsidRPr="007C6C6B" w14:paraId="6600F81F" w14:textId="77777777" w:rsidTr="007F523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C55D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RaTG13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62B8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22.74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EFD4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16.59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80B0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30.30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D6B3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30.37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670C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30.27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FEEA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22.93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42C1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31.17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C799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15.62%</w:t>
            </w:r>
          </w:p>
        </w:tc>
      </w:tr>
      <w:tr w:rsidR="002A3762" w:rsidRPr="007C6C6B" w14:paraId="1C4953FB" w14:textId="77777777" w:rsidTr="007F523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984D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RmYN02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900C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22.93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0089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16.46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825A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30.15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96D4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30.46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1E94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30.41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EC42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22.87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6750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30.86%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188B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15.87%</w:t>
            </w:r>
          </w:p>
        </w:tc>
      </w:tr>
      <w:tr w:rsidR="002A3762" w:rsidRPr="007C6C6B" w14:paraId="4FC7E891" w14:textId="77777777" w:rsidTr="007F523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78299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Wuhan-Hu-1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A0D2F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22.92%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8A999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16.39%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F5781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30.17%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D2B2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30.52%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BC09D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30.25%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951F4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22.92%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9CE7D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31.20%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36AE0" w14:textId="77777777" w:rsidR="002A3762" w:rsidRPr="007C6C6B" w:rsidRDefault="002A3762" w:rsidP="00F87C48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C6C6B">
              <w:rPr>
                <w:rFonts w:eastAsia="Times New Roman"/>
                <w:sz w:val="20"/>
                <w:szCs w:val="20"/>
                <w:lang w:val="en-US"/>
              </w:rPr>
              <w:t>15.62%</w:t>
            </w:r>
          </w:p>
        </w:tc>
      </w:tr>
    </w:tbl>
    <w:p w14:paraId="744297E7" w14:textId="77777777" w:rsidR="002A3762" w:rsidRPr="007C6C6B" w:rsidRDefault="002A3762" w:rsidP="00F033C0">
      <w:pPr>
        <w:pStyle w:val="LO-normal"/>
        <w:spacing w:line="360" w:lineRule="auto"/>
        <w:rPr>
          <w:b/>
        </w:rPr>
      </w:pPr>
    </w:p>
    <w:p w14:paraId="55B90309" w14:textId="65C3423C" w:rsidR="004A1277" w:rsidRPr="007C6C6B" w:rsidRDefault="009F2E16" w:rsidP="00F033C0">
      <w:pPr>
        <w:pStyle w:val="LO-normal"/>
        <w:spacing w:line="360" w:lineRule="auto"/>
      </w:pPr>
      <w:r w:rsidRPr="007C6C6B">
        <w:rPr>
          <w:b/>
        </w:rPr>
        <w:t>Supplementa</w:t>
      </w:r>
      <w:r w:rsidR="00400269" w:rsidRPr="007C6C6B">
        <w:rPr>
          <w:b/>
        </w:rPr>
        <w:t>ry</w:t>
      </w:r>
      <w:r w:rsidRPr="007C6C6B">
        <w:rPr>
          <w:b/>
        </w:rPr>
        <w:t xml:space="preserve"> Table </w:t>
      </w:r>
      <w:r w:rsidR="00400269" w:rsidRPr="007C6C6B">
        <w:rPr>
          <w:b/>
        </w:rPr>
        <w:t>2</w:t>
      </w:r>
      <w:r w:rsidRPr="007C6C6B">
        <w:t xml:space="preserve">. Accessions </w:t>
      </w:r>
      <w:r w:rsidR="00273A15" w:rsidRPr="007C6C6B">
        <w:t xml:space="preserve"> and sources </w:t>
      </w:r>
      <w:r w:rsidRPr="007C6C6B">
        <w:t xml:space="preserve">of </w:t>
      </w:r>
      <w:r w:rsidR="00273A15" w:rsidRPr="007C6C6B">
        <w:t>non-human coronavirus</w:t>
      </w:r>
      <w:r w:rsidRPr="007C6C6B">
        <w:t xml:space="preserve"> genome sequences used in this study.</w:t>
      </w:r>
    </w:p>
    <w:tbl>
      <w:tblPr>
        <w:tblW w:w="5000" w:type="pct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100" w:type="dxa"/>
          <w:left w:w="14" w:type="dxa"/>
          <w:bottom w:w="100" w:type="dxa"/>
          <w:right w:w="14" w:type="dxa"/>
        </w:tblCellMar>
        <w:tblLook w:val="0600" w:firstRow="0" w:lastRow="0" w:firstColumn="0" w:lastColumn="0" w:noHBand="1" w:noVBand="1"/>
      </w:tblPr>
      <w:tblGrid>
        <w:gridCol w:w="5596"/>
        <w:gridCol w:w="1651"/>
        <w:gridCol w:w="2207"/>
      </w:tblGrid>
      <w:tr w:rsidR="004A1277" w:rsidRPr="007C6C6B" w14:paraId="336BFD35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5B6616A" w14:textId="77777777" w:rsidR="004A1277" w:rsidRPr="007C6C6B" w:rsidRDefault="009F2E16" w:rsidP="002D6CF6">
            <w:pPr>
              <w:pStyle w:val="LO-normal"/>
              <w:widowControl w:val="0"/>
              <w:jc w:val="center"/>
              <w:rPr>
                <w:b/>
                <w:sz w:val="20"/>
                <w:szCs w:val="20"/>
              </w:rPr>
            </w:pPr>
            <w:r w:rsidRPr="007C6C6B">
              <w:rPr>
                <w:b/>
                <w:sz w:val="20"/>
                <w:szCs w:val="20"/>
              </w:rPr>
              <w:t>Genome Na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0C3DDA0" w14:textId="77777777" w:rsidR="004A1277" w:rsidRPr="007C6C6B" w:rsidRDefault="009F2E16" w:rsidP="002D6CF6">
            <w:pPr>
              <w:pStyle w:val="LO-normal"/>
              <w:widowControl w:val="0"/>
              <w:jc w:val="center"/>
              <w:rPr>
                <w:b/>
                <w:sz w:val="20"/>
                <w:szCs w:val="20"/>
              </w:rPr>
            </w:pPr>
            <w:r w:rsidRPr="007C6C6B"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51A0CDA" w14:textId="77777777" w:rsidR="004A1277" w:rsidRPr="007C6C6B" w:rsidRDefault="009F2E16" w:rsidP="002D6CF6">
            <w:pPr>
              <w:pStyle w:val="LO-normal"/>
              <w:widowControl w:val="0"/>
              <w:jc w:val="center"/>
              <w:rPr>
                <w:b/>
                <w:sz w:val="20"/>
                <w:szCs w:val="20"/>
              </w:rPr>
            </w:pPr>
            <w:r w:rsidRPr="007C6C6B">
              <w:rPr>
                <w:b/>
                <w:sz w:val="20"/>
                <w:szCs w:val="20"/>
              </w:rPr>
              <w:t>Accession ID</w:t>
            </w:r>
          </w:p>
        </w:tc>
      </w:tr>
      <w:tr w:rsidR="004A1277" w:rsidRPr="007C6C6B" w14:paraId="3CCDF8CA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0DDB750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ARS coronavirus PUMC03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4CE68D4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D987504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AY357076.1</w:t>
            </w:r>
          </w:p>
        </w:tc>
      </w:tr>
      <w:tr w:rsidR="004A1277" w:rsidRPr="007C6C6B" w14:paraId="66556711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4CE2B29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ARS coronavirus TW9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45A8C34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0C1653C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AY502932.1</w:t>
            </w:r>
          </w:p>
        </w:tc>
      </w:tr>
      <w:tr w:rsidR="004A1277" w:rsidRPr="007C6C6B" w14:paraId="2A8C6B69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55FE0D2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ARS coronavirus Sin3408L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A40DCD5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564E405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AY559097.1</w:t>
            </w:r>
          </w:p>
        </w:tc>
      </w:tr>
      <w:tr w:rsidR="004A1277" w:rsidRPr="007C6C6B" w14:paraId="5F3F2FC8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8015B95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etaCoV/pangolin/Guangdong/P1L/2019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7234510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Lam et al. (2020)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F1D39CC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N/A</w:t>
            </w:r>
          </w:p>
        </w:tc>
      </w:tr>
      <w:tr w:rsidR="004A1277" w:rsidRPr="007C6C6B" w14:paraId="49668D25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6190258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hCoV-19/pangolin/Guangxi/P1E/2017|EPI_ISL_410539|2017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87BB904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ISAID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D75C07F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EPI_ISL_410539</w:t>
            </w:r>
          </w:p>
        </w:tc>
      </w:tr>
      <w:tr w:rsidR="004A1277" w:rsidRPr="007C6C6B" w14:paraId="51E32117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E41A971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hCoV-19/pangolin/Guangdong/1/2019|EPI_ISL_410721|2019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80E4E8F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ISAID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7E89D31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EPI_ISL_410721</w:t>
            </w:r>
          </w:p>
        </w:tc>
      </w:tr>
      <w:tr w:rsidR="004A1277" w:rsidRPr="007C6C6B" w14:paraId="19B049D7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179435A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at SARS CoV Rs672/2006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4199EEC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5F2ABAA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FJ588686.1</w:t>
            </w:r>
          </w:p>
        </w:tc>
      </w:tr>
      <w:tr w:rsidR="004A1277" w:rsidRPr="007C6C6B" w14:paraId="7953C3DF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B0D6F9C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at coronavirus BM48-31/BGR/2008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D7F777B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E179248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U190215.1</w:t>
            </w:r>
          </w:p>
        </w:tc>
      </w:tr>
      <w:tr w:rsidR="004A1277" w:rsidRPr="007C6C6B" w14:paraId="6C09708F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D8E3B8C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at coronavirus Cp/Yunnan2011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48F354F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4FD1488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JX993988.1</w:t>
            </w:r>
          </w:p>
        </w:tc>
      </w:tr>
      <w:tr w:rsidR="004A1277" w:rsidRPr="007C6C6B" w14:paraId="5F0F7997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12FFEE8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ARS-related bat coronavirus isolate Longquan-140 orf1ab polyprotein, spike glycoprotein, envelope protein, membrane protein, and nucleocapsid protein genes, complete cds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952E5EB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C4B47D5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KF294457.1</w:t>
            </w:r>
          </w:p>
        </w:tc>
      </w:tr>
      <w:tr w:rsidR="004A1277" w:rsidRPr="007C6C6B" w14:paraId="105462DB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FB86D12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Rhinolophus affinis coronavirus isolate LYRa11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13D35DE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4482F88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KF569996.1</w:t>
            </w:r>
          </w:p>
        </w:tc>
      </w:tr>
      <w:tr w:rsidR="004A1277" w:rsidRPr="007C6C6B" w14:paraId="55638416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0611526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tRs-BetaCoV/HuB2013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774FF02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E67F65F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KJ473814.1</w:t>
            </w:r>
          </w:p>
        </w:tc>
      </w:tr>
      <w:tr w:rsidR="004A1277" w:rsidRPr="007C6C6B" w14:paraId="72872DA9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5CF1735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tRs-BetaCoV/YN2013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4BA3694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6CC9BF1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KJ473816.1</w:t>
            </w:r>
          </w:p>
        </w:tc>
      </w:tr>
      <w:tr w:rsidR="004A1277" w:rsidRPr="007C6C6B" w14:paraId="614162B8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6EFA6AD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Rhinolophus bat coronavirus BtCoV/4991 RNA-dependent RNA polymerase (RdRp) gene, partial cds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2DA2578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5DC58A4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KP876546.1</w:t>
            </w:r>
          </w:p>
        </w:tc>
      </w:tr>
      <w:tr w:rsidR="004A1277" w:rsidRPr="007C6C6B" w14:paraId="52C7DEC5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4751033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lastRenderedPageBreak/>
              <w:t>Bat coronavirus isolate MLHJC35 P1ab gene, partial cds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9FB48D3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8258763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KU182963.1</w:t>
            </w:r>
          </w:p>
        </w:tc>
      </w:tr>
      <w:tr w:rsidR="004A1277" w:rsidRPr="007C6C6B" w14:paraId="132CD447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8BA0481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evere acute respiratory syndrome-related coronavirus strain BtKY72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34BBA01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B2B9CD8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KY352407.1</w:t>
            </w:r>
          </w:p>
        </w:tc>
      </w:tr>
      <w:tr w:rsidR="004A1277" w:rsidRPr="007C6C6B" w14:paraId="66C2733A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9D8580C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at SARS-like coronavirus isolate Rs4081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BB69D4D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7BD5DC0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KY417143.1</w:t>
            </w:r>
          </w:p>
        </w:tc>
      </w:tr>
      <w:tr w:rsidR="004A1277" w:rsidRPr="007C6C6B" w14:paraId="70B7E95F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CCB682A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at SARS-like coronavirus isolate Rs4084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267E2E8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678BB57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KY417144.1</w:t>
            </w:r>
          </w:p>
        </w:tc>
      </w:tr>
      <w:tr w:rsidR="004A1277" w:rsidRPr="007C6C6B" w14:paraId="3F946AAE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A80C983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at SARS-like coronavirus isolate Rf4092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9BF84ED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35B45DF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KY417145.1</w:t>
            </w:r>
          </w:p>
        </w:tc>
      </w:tr>
      <w:tr w:rsidR="004A1277" w:rsidRPr="007C6C6B" w14:paraId="01E2FC42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BCD79EA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at SARS-like coronavirus isolate Rs4255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4CAE4A4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6B2513B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KY417149.1</w:t>
            </w:r>
          </w:p>
        </w:tc>
      </w:tr>
      <w:tr w:rsidR="004A1277" w:rsidRPr="007C6C6B" w14:paraId="49E2B69E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BF42FD0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at SARS-like coronavirus isolate Rs4874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1DB3579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19F5DEA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KY417150.1</w:t>
            </w:r>
          </w:p>
        </w:tc>
      </w:tr>
      <w:tr w:rsidR="004A1277" w:rsidRPr="007C6C6B" w14:paraId="5DA49282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984B8B9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at SARS-like coronavirus isolate Rs7327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3AF4536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5FEDE57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KY417151.1</w:t>
            </w:r>
          </w:p>
        </w:tc>
      </w:tr>
      <w:tr w:rsidR="004A1277" w:rsidRPr="007C6C6B" w14:paraId="003B2E6C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D957C71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at coronavirus isolate Anlong-103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AD3AE27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5CCE35C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KY770858.1</w:t>
            </w:r>
          </w:p>
        </w:tc>
      </w:tr>
      <w:tr w:rsidR="004A1277" w:rsidRPr="007C6C6B" w14:paraId="432FE9E7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9708B38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at coronavirus isolate Anlong-112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D99E711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4426BD7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KY770859.1</w:t>
            </w:r>
          </w:p>
        </w:tc>
      </w:tr>
      <w:tr w:rsidR="004A1277" w:rsidRPr="007C6C6B" w14:paraId="1C9A4DBC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02D11BF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at coronavirus strain 16BO133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C0E8328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3CA8D44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KY938558.1</w:t>
            </w:r>
          </w:p>
        </w:tc>
      </w:tr>
      <w:tr w:rsidR="004A1277" w:rsidRPr="007C6C6B" w14:paraId="4FC4CA5C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6A4EB94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at coronavirus Rc-CoV-3 S gene for Spike protein, partial cds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FEE7524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A10C0E4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LC469301.1</w:t>
            </w:r>
          </w:p>
        </w:tc>
      </w:tr>
      <w:tr w:rsidR="004A1277" w:rsidRPr="007C6C6B" w14:paraId="55B99B59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B941BF7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at SARS-like coronavirus isolate bat-SL-CoVZC45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C01A5D4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6437A5A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G772933.1</w:t>
            </w:r>
          </w:p>
        </w:tc>
      </w:tr>
      <w:tr w:rsidR="004A1277" w:rsidRPr="007C6C6B" w14:paraId="6EC1F49A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C897834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at SARS-like coronavirus isolate bat-SL-CoVZXC21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0D538AF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EEC6A97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G772934.1</w:t>
            </w:r>
          </w:p>
        </w:tc>
      </w:tr>
      <w:tr w:rsidR="004A1277" w:rsidRPr="007C6C6B" w14:paraId="495131F3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1D1984E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ARS coronavirus Urbani isolate icSARS-C7-MA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0CCB298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7EC24EB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K062184.1</w:t>
            </w:r>
          </w:p>
        </w:tc>
      </w:tr>
      <w:tr w:rsidR="004A1277" w:rsidRPr="007C6C6B" w14:paraId="52B75D89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AF60FC4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Coronavirus BtRl-BetaCoV/SC2018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CC7BFE6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619B165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K211374.1</w:t>
            </w:r>
          </w:p>
        </w:tc>
      </w:tr>
      <w:tr w:rsidR="004A1277" w:rsidRPr="007C6C6B" w14:paraId="0BE64EA9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F8C35B2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Coronavirus BtRs-BetaCoV/YN2018A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0F4E135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D70652D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K211375.1</w:t>
            </w:r>
          </w:p>
        </w:tc>
      </w:tr>
      <w:tr w:rsidR="004A1277" w:rsidRPr="007C6C6B" w14:paraId="20A5C8D3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D645EAC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Coronavirus BtRs-BetaCoV/YN2018B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E90A595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E2D0856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K211376.1</w:t>
            </w:r>
          </w:p>
        </w:tc>
      </w:tr>
      <w:tr w:rsidR="004A1277" w:rsidRPr="007C6C6B" w14:paraId="6BCCD2DA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3160A9E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Coronavirus BtRs-BetaCoV/YN2018C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FA1F935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3E24DBC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K211377.1</w:t>
            </w:r>
          </w:p>
        </w:tc>
      </w:tr>
      <w:tr w:rsidR="004A1277" w:rsidRPr="007C6C6B" w14:paraId="7C2CE615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BC1DFD2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Coronavirus BtRs-BetaCoV/YN2018D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7B4410C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9304751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K211378.1</w:t>
            </w:r>
          </w:p>
        </w:tc>
      </w:tr>
      <w:tr w:rsidR="004A1277" w:rsidRPr="007C6C6B" w14:paraId="5E05FF12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183B6E7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at coronavirus RaTG13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50C9EC0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032F5A2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N996532.1</w:t>
            </w:r>
          </w:p>
        </w:tc>
      </w:tr>
      <w:tr w:rsidR="004A1277" w:rsidRPr="007C6C6B" w14:paraId="0B3F5ABB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71750B9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evere acute respiratory syndrome coronavirus 2 isolate Wuhan-Hu-1, complete genom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480945C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3C86E62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NC_045512.2</w:t>
            </w:r>
          </w:p>
        </w:tc>
      </w:tr>
      <w:tr w:rsidR="004A1277" w:rsidRPr="007C6C6B" w14:paraId="6A359624" w14:textId="77777777" w:rsidTr="00827A7F">
        <w:trPr>
          <w:trHeight w:val="288"/>
        </w:trPr>
        <w:tc>
          <w:tcPr>
            <w:tcW w:w="2960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8886318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Pangolin coronavirus isolate MP789 genomic sequence</w:t>
            </w:r>
          </w:p>
        </w:tc>
        <w:tc>
          <w:tcPr>
            <w:tcW w:w="873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34E5B2C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1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00C7D74" w14:textId="77777777" w:rsidR="004A1277" w:rsidRPr="007C6C6B" w:rsidRDefault="009F2E16" w:rsidP="002D6CF6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084071.1</w:t>
            </w:r>
          </w:p>
        </w:tc>
      </w:tr>
    </w:tbl>
    <w:p w14:paraId="24CDDC77" w14:textId="77777777" w:rsidR="004A1277" w:rsidRPr="007C6C6B" w:rsidRDefault="004A1277" w:rsidP="00F033C0">
      <w:pPr>
        <w:pStyle w:val="LO-normal"/>
        <w:spacing w:line="360" w:lineRule="auto"/>
      </w:pPr>
    </w:p>
    <w:p w14:paraId="03F8845C" w14:textId="0ED0DEFA" w:rsidR="004A1277" w:rsidRPr="007C6C6B" w:rsidRDefault="009F2E16" w:rsidP="00F033C0">
      <w:pPr>
        <w:pStyle w:val="LO-normal"/>
        <w:spacing w:line="360" w:lineRule="auto"/>
      </w:pPr>
      <w:r w:rsidRPr="007C6C6B">
        <w:rPr>
          <w:b/>
        </w:rPr>
        <w:t>Supplementa</w:t>
      </w:r>
      <w:r w:rsidR="00B21858" w:rsidRPr="007C6C6B">
        <w:rPr>
          <w:b/>
        </w:rPr>
        <w:t>ry</w:t>
      </w:r>
      <w:r w:rsidRPr="007C6C6B">
        <w:rPr>
          <w:b/>
        </w:rPr>
        <w:t xml:space="preserve"> Table </w:t>
      </w:r>
      <w:r w:rsidR="00B21858" w:rsidRPr="007C6C6B">
        <w:rPr>
          <w:b/>
        </w:rPr>
        <w:t>3</w:t>
      </w:r>
      <w:r w:rsidRPr="007C6C6B">
        <w:t xml:space="preserve">. </w:t>
      </w:r>
      <w:r w:rsidR="00273A15" w:rsidRPr="007C6C6B">
        <w:t xml:space="preserve">Accessions and sources </w:t>
      </w:r>
      <w:r w:rsidRPr="007C6C6B">
        <w:t>of the human SARS-CoV-2 genome sequences used in this study.</w:t>
      </w:r>
    </w:p>
    <w:tbl>
      <w:tblPr>
        <w:tblW w:w="5000" w:type="pct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100" w:type="dxa"/>
          <w:left w:w="14" w:type="dxa"/>
          <w:bottom w:w="100" w:type="dxa"/>
          <w:right w:w="14" w:type="dxa"/>
        </w:tblCellMar>
        <w:tblLook w:val="0600" w:firstRow="0" w:lastRow="0" w:firstColumn="0" w:lastColumn="0" w:noHBand="1" w:noVBand="1"/>
      </w:tblPr>
      <w:tblGrid>
        <w:gridCol w:w="3152"/>
        <w:gridCol w:w="3152"/>
        <w:gridCol w:w="3150"/>
      </w:tblGrid>
      <w:tr w:rsidR="004A1277" w:rsidRPr="007C6C6B" w14:paraId="40A06C4C" w14:textId="77777777" w:rsidTr="00827A7F">
        <w:trPr>
          <w:trHeight w:val="288"/>
        </w:trPr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FFA698D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ome Name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4B045E6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ource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976762D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Accession ID</w:t>
            </w:r>
          </w:p>
        </w:tc>
      </w:tr>
      <w:tr w:rsidR="004A1277" w:rsidRPr="007C6C6B" w14:paraId="65F30F2D" w14:textId="77777777" w:rsidTr="00827A7F">
        <w:trPr>
          <w:trHeight w:val="288"/>
        </w:trPr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567722E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etaCoV/Wuhan/IPBCAMS-WH-01/2019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C942EFE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BDBAFC5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019529</w:t>
            </w:r>
          </w:p>
        </w:tc>
      </w:tr>
      <w:tr w:rsidR="004A1277" w:rsidRPr="007C6C6B" w14:paraId="50C36B80" w14:textId="77777777" w:rsidTr="00827A7F">
        <w:trPr>
          <w:trHeight w:val="288"/>
        </w:trPr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89A1FDE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etaCoV/Wuhan/WH-01/2019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BC55E6B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DC3EF63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LR757998</w:t>
            </w:r>
          </w:p>
        </w:tc>
      </w:tr>
      <w:tr w:rsidR="004A1277" w:rsidRPr="007C6C6B" w14:paraId="3CF316DD" w14:textId="77777777" w:rsidTr="00827A7F">
        <w:trPr>
          <w:trHeight w:val="288"/>
        </w:trPr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3FFF2BA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WIV02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D0FB29F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E444AB7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N996527</w:t>
            </w:r>
          </w:p>
        </w:tc>
      </w:tr>
      <w:tr w:rsidR="004A1277" w:rsidRPr="007C6C6B" w14:paraId="12ED32AC" w14:textId="77777777" w:rsidTr="00827A7F">
        <w:trPr>
          <w:trHeight w:val="288"/>
        </w:trPr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4C0E198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WIV04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69B5EBC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18E15F6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N996528</w:t>
            </w:r>
          </w:p>
        </w:tc>
      </w:tr>
      <w:tr w:rsidR="004A1277" w:rsidRPr="007C6C6B" w14:paraId="32F1292D" w14:textId="77777777" w:rsidTr="00827A7F">
        <w:trPr>
          <w:trHeight w:val="288"/>
        </w:trPr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0BD9BB8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WIV05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50BB443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D0F670C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N996529</w:t>
            </w:r>
          </w:p>
        </w:tc>
      </w:tr>
      <w:tr w:rsidR="004A1277" w:rsidRPr="007C6C6B" w14:paraId="05FC146B" w14:textId="77777777" w:rsidTr="00827A7F">
        <w:trPr>
          <w:trHeight w:val="288"/>
        </w:trPr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8C579D0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WIV06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ADF11ED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ABFAA7B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N996530</w:t>
            </w:r>
          </w:p>
        </w:tc>
      </w:tr>
      <w:tr w:rsidR="004A1277" w:rsidRPr="007C6C6B" w14:paraId="7A03DCCD" w14:textId="77777777" w:rsidTr="00827A7F">
        <w:trPr>
          <w:trHeight w:val="288"/>
        </w:trPr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2A7F748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WIV07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0C657A6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41D7AFD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N996531</w:t>
            </w:r>
          </w:p>
        </w:tc>
      </w:tr>
      <w:tr w:rsidR="004A1277" w:rsidRPr="007C6C6B" w14:paraId="2977CF42" w14:textId="77777777" w:rsidTr="00827A7F">
        <w:trPr>
          <w:trHeight w:val="288"/>
        </w:trPr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13A9AB7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etaCoV/Wuhan/IPBCAMS-WH-02/2019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04E03DF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BF74DFE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019530</w:t>
            </w:r>
          </w:p>
        </w:tc>
      </w:tr>
      <w:tr w:rsidR="004A1277" w:rsidRPr="007C6C6B" w14:paraId="05367398" w14:textId="77777777" w:rsidTr="00827A7F">
        <w:trPr>
          <w:trHeight w:val="288"/>
        </w:trPr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456E37A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etaCoV/Wuhan/IPBCAMS-WH-03/2019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461AA9E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1DB4D6E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019531</w:t>
            </w:r>
          </w:p>
        </w:tc>
      </w:tr>
      <w:tr w:rsidR="004A1277" w:rsidRPr="007C6C6B" w14:paraId="7094D1A4" w14:textId="77777777" w:rsidTr="00827A7F">
        <w:trPr>
          <w:trHeight w:val="288"/>
        </w:trPr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4FD40CC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etaCoV/Wuhan/IPBCAMS-WH-04/2019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2AB9CE3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CAE94F2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019532</w:t>
            </w:r>
          </w:p>
        </w:tc>
      </w:tr>
      <w:tr w:rsidR="004A1277" w:rsidRPr="007C6C6B" w14:paraId="7E86CDD1" w14:textId="77777777" w:rsidTr="00827A7F">
        <w:trPr>
          <w:trHeight w:val="288"/>
        </w:trPr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83B7698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etaCoV/Wuhan/WH19008/2019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C415BFE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NMDC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272F0A6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NMDC60013002_06</w:t>
            </w:r>
          </w:p>
        </w:tc>
      </w:tr>
      <w:tr w:rsidR="004A1277" w:rsidRPr="007C6C6B" w14:paraId="3A50586D" w14:textId="77777777" w:rsidTr="00827A7F">
        <w:trPr>
          <w:trHeight w:val="288"/>
        </w:trPr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492D000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etaCoV/Wuhan/WH19005/2019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F425A41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NMDC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F8D49AE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NMDC60013002_10</w:t>
            </w:r>
          </w:p>
        </w:tc>
      </w:tr>
      <w:tr w:rsidR="004A1277" w:rsidRPr="007C6C6B" w14:paraId="3F24EE1D" w14:textId="77777777" w:rsidTr="00827A7F">
        <w:trPr>
          <w:trHeight w:val="288"/>
        </w:trPr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75D1AA0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019-nCoV_HKU-SZ-002a_2020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9D33B7A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79D7883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N938384</w:t>
            </w:r>
          </w:p>
        </w:tc>
      </w:tr>
      <w:tr w:rsidR="004A1277" w:rsidRPr="007C6C6B" w14:paraId="284777BF" w14:textId="77777777" w:rsidTr="00827A7F">
        <w:trPr>
          <w:trHeight w:val="288"/>
        </w:trPr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6CFB50A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019-nCoV_HKU-SZ-005b_2020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96106B0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A4A87C5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N975262</w:t>
            </w:r>
          </w:p>
        </w:tc>
      </w:tr>
      <w:tr w:rsidR="004A1277" w:rsidRPr="007C6C6B" w14:paraId="1B47C54A" w14:textId="77777777" w:rsidTr="00827A7F">
        <w:trPr>
          <w:trHeight w:val="288"/>
        </w:trPr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8C9926F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etaCoV/Korea/SNU01/2020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8038111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97B53B9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039890</w:t>
            </w:r>
          </w:p>
        </w:tc>
      </w:tr>
      <w:tr w:rsidR="004A1277" w:rsidRPr="007C6C6B" w14:paraId="0B7C37D9" w14:textId="77777777" w:rsidTr="00827A7F">
        <w:trPr>
          <w:trHeight w:val="288"/>
        </w:trPr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B685CA2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etaCoV/Wuhan/WH-03/2019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DB687E5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E883C40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LR757996</w:t>
            </w:r>
          </w:p>
        </w:tc>
      </w:tr>
      <w:tr w:rsidR="004A1277" w:rsidRPr="007C6C6B" w14:paraId="03BB8BCD" w14:textId="77777777" w:rsidTr="00827A7F">
        <w:trPr>
          <w:trHeight w:val="288"/>
        </w:trPr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7773615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etaCoV/Wuhan/IPBCAMS-WH-05/2020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3628A95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66B76DC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019533</w:t>
            </w:r>
          </w:p>
        </w:tc>
      </w:tr>
      <w:tr w:rsidR="004A1277" w:rsidRPr="007C6C6B" w14:paraId="649270C8" w14:textId="77777777" w:rsidTr="00827A7F">
        <w:trPr>
          <w:trHeight w:val="288"/>
        </w:trPr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CEEDB96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etaCoV/Wuhan/WH19004/2020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26AF877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NMDC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CCAA114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NMDC60013002_09</w:t>
            </w:r>
          </w:p>
        </w:tc>
      </w:tr>
      <w:tr w:rsidR="004A1277" w:rsidRPr="007C6C6B" w14:paraId="2181256E" w14:textId="77777777" w:rsidTr="00827A7F">
        <w:trPr>
          <w:trHeight w:val="288"/>
        </w:trPr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0FD8471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019-nCoV WHU01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8CED071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11F86BF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N988668</w:t>
            </w:r>
          </w:p>
        </w:tc>
      </w:tr>
      <w:tr w:rsidR="004A1277" w:rsidRPr="007C6C6B" w14:paraId="46BC5A10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285B0D8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etaCoV/Wuhan/WH-04/2019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DDE3E0A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1FECAF2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LR757995</w:t>
            </w:r>
          </w:p>
        </w:tc>
      </w:tr>
      <w:tr w:rsidR="004A1277" w:rsidRPr="007C6C6B" w14:paraId="223817BD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2D801D6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lastRenderedPageBreak/>
              <w:t>BetaCoV/Wuhan/YS8011/2020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3CB4967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NMDC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8CBEC61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NMDC60013002_07</w:t>
            </w:r>
          </w:p>
        </w:tc>
      </w:tr>
      <w:tr w:rsidR="004A1277" w:rsidRPr="007C6C6B" w14:paraId="67944803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CF3609C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ARS-CoV-2/WH-09/human/2020/CHN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FCE2E4A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3D2C31F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093631</w:t>
            </w:r>
          </w:p>
        </w:tc>
      </w:tr>
      <w:tr w:rsidR="004A1277" w:rsidRPr="007C6C6B" w14:paraId="4134E68E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E9B8D6E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ARS0CoV-2/61-TW/human/2020/NPL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08D95D7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2BA53FE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072688</w:t>
            </w:r>
          </w:p>
        </w:tc>
      </w:tr>
      <w:tr w:rsidR="004A1277" w:rsidRPr="007C6C6B" w14:paraId="2A3D1538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57DA0AB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ARS-CoV-2/Yunnan-01/human/2020/CHN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F898AC0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A9CBE4B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049951</w:t>
            </w:r>
          </w:p>
        </w:tc>
      </w:tr>
      <w:tr w:rsidR="004A1277" w:rsidRPr="007C6C6B" w14:paraId="38B491EA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463D43F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019-nCoV/USA-WA1/2020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4D232A2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EED17BE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N985325</w:t>
            </w:r>
          </w:p>
        </w:tc>
      </w:tr>
      <w:tr w:rsidR="004A1277" w:rsidRPr="007C6C6B" w14:paraId="5790757D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24E9933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etaCoV/Hangzhou/HZ-1/2020 20cov-1L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C57EF2E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47F6D49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039873</w:t>
            </w:r>
          </w:p>
        </w:tc>
      </w:tr>
      <w:tr w:rsidR="004A1277" w:rsidRPr="007C6C6B" w14:paraId="3607584F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BF832DF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019-nCoV/USA-CA2/2020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BC47585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ADD475C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N994468</w:t>
            </w:r>
          </w:p>
        </w:tc>
      </w:tr>
      <w:tr w:rsidR="004A1277" w:rsidRPr="007C6C6B" w14:paraId="558BC948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2D397E7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019-nCoV/USA-AZ1/2020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A776485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157EF7F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N997409</w:t>
            </w:r>
          </w:p>
        </w:tc>
      </w:tr>
      <w:tr w:rsidR="004A1277" w:rsidRPr="007C6C6B" w14:paraId="445601F2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EB5A998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019-nCoV/USA-CA1/2020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A380F46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3AECF5D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N994467</w:t>
            </w:r>
          </w:p>
        </w:tc>
      </w:tr>
      <w:tr w:rsidR="004A1277" w:rsidRPr="007C6C6B" w14:paraId="3DC7A886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2956E9E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etaCoV/Japan/AI/I-004/2020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9C164BD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B42691E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LC521925</w:t>
            </w:r>
          </w:p>
        </w:tc>
      </w:tr>
      <w:tr w:rsidR="004A1277" w:rsidRPr="007C6C6B" w14:paraId="71420119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F98E3A3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etaCoV/Australia/VIC01/2020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761BE95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BD90FDB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007544</w:t>
            </w:r>
          </w:p>
        </w:tc>
      </w:tr>
      <w:tr w:rsidR="004A1277" w:rsidRPr="007C6C6B" w14:paraId="0FE7A296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C31134C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ARS-CoV-2/105/human/2020/CHN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1BDFDC9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0BDE42F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135041</w:t>
            </w:r>
          </w:p>
        </w:tc>
      </w:tr>
      <w:tr w:rsidR="004A1277" w:rsidRPr="007C6C6B" w14:paraId="4227A5EE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4552138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ARS-CoV-2/CA6/human/2020/USA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0E846B0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9EC87EF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044258</w:t>
            </w:r>
          </w:p>
        </w:tc>
      </w:tr>
      <w:tr w:rsidR="004A1277" w:rsidRPr="007C6C6B" w14:paraId="27265926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6156798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ARS-CoV-2/IL2/human/2020/USA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E33D44F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564CD57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044257</w:t>
            </w:r>
          </w:p>
        </w:tc>
      </w:tr>
      <w:tr w:rsidR="004A1277" w:rsidRPr="007C6C6B" w14:paraId="5972A188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536D8C8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ARS-CoV-2/233/human/2020/CHN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4271932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AFE50E9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135043</w:t>
            </w:r>
          </w:p>
        </w:tc>
      </w:tr>
      <w:tr w:rsidR="004A1277" w:rsidRPr="007C6C6B" w14:paraId="2CD59904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DABC2AA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019-nCoV/Japan/KY/V-029/2020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157A895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AEB3823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LC522972</w:t>
            </w:r>
          </w:p>
        </w:tc>
      </w:tr>
      <w:tr w:rsidR="004A1277" w:rsidRPr="007C6C6B" w14:paraId="4230F02A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95C0380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019-nCoV/Japan/TY/WK-012/2020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9FEFF31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690F5C2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LC522973</w:t>
            </w:r>
          </w:p>
        </w:tc>
      </w:tr>
      <w:tr w:rsidR="004A1277" w:rsidRPr="007C6C6B" w14:paraId="40419D00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A7A492E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019-nCoV/USA-CA3/2020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0566650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DA00DE3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027062</w:t>
            </w:r>
          </w:p>
        </w:tc>
      </w:tr>
      <w:tr w:rsidR="004A1277" w:rsidRPr="007C6C6B" w14:paraId="5241276C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030D32E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019-nCoV/USA-CA5/2020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C225ECE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D9BEF89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027064</w:t>
            </w:r>
          </w:p>
        </w:tc>
      </w:tr>
      <w:tr w:rsidR="004A1277" w:rsidRPr="007C6C6B" w14:paraId="76A6F51C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8922D1B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ARS-CoV-2/IQTC02/human/2020/CHN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AD93A9B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AA9FEF6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123291</w:t>
            </w:r>
          </w:p>
        </w:tc>
      </w:tr>
      <w:tr w:rsidR="004A1277" w:rsidRPr="007C6C6B" w14:paraId="785E31C4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E1639E4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019-nCoV/Japan/TY/WK-501/2020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5B7D072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7C47F8D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LC522974</w:t>
            </w:r>
          </w:p>
        </w:tc>
      </w:tr>
      <w:tr w:rsidR="004A1277" w:rsidRPr="007C6C6B" w14:paraId="4AC6F5B2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0A81B79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lastRenderedPageBreak/>
              <w:t>2019-nCoV/Japan/TY/WK-521/2020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C32C0C1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219971D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LC522975</w:t>
            </w:r>
          </w:p>
        </w:tc>
      </w:tr>
      <w:tr w:rsidR="004A1277" w:rsidRPr="007C6C6B" w14:paraId="70AE0178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DCC966A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019-nCoV/USA-WI1/2020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CB337CD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2707E67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039887</w:t>
            </w:r>
          </w:p>
        </w:tc>
      </w:tr>
      <w:tr w:rsidR="004A1277" w:rsidRPr="007C6C6B" w14:paraId="78C45977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E7B4071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Taiwan/NTU01/2020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96425F6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2113252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066175</w:t>
            </w:r>
          </w:p>
        </w:tc>
      </w:tr>
      <w:tr w:rsidR="004A1277" w:rsidRPr="007C6C6B" w14:paraId="67B86270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FA916BB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BetaCov/Taiwan/NTU02/2020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4D9B803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F7507C9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066176</w:t>
            </w:r>
          </w:p>
        </w:tc>
      </w:tr>
      <w:tr w:rsidR="004A1277" w:rsidRPr="007C6C6B" w14:paraId="084E42BD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7A55A46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ARS-CoV-2/IQTC01/human/2020/CHN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D850560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32BF477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123290</w:t>
            </w:r>
          </w:p>
        </w:tc>
      </w:tr>
      <w:tr w:rsidR="004A1277" w:rsidRPr="007C6C6B" w14:paraId="61FAF7F3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D630768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019-nCoV/USA-CA7/2020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B1FE3D8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1749EC0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106052</w:t>
            </w:r>
          </w:p>
        </w:tc>
      </w:tr>
      <w:tr w:rsidR="004A1277" w:rsidRPr="007C6C6B" w14:paraId="0D8D62B1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4071B10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ARS-CoV-2/01/human/2020/SWE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FA62355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3A64AB9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093571</w:t>
            </w:r>
          </w:p>
        </w:tc>
      </w:tr>
      <w:tr w:rsidR="004A1277" w:rsidRPr="007C6C6B" w14:paraId="0A7A942B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40FDEB8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ARS-CoV-2/Hu/DP/Kng/19-020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FDFF815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E3D2327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LC528232</w:t>
            </w:r>
          </w:p>
        </w:tc>
      </w:tr>
      <w:tr w:rsidR="004A1277" w:rsidRPr="007C6C6B" w14:paraId="2CF4BC27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B92F8FC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ARS-CoV-2/Hu/DP/Kng/19-027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0669A56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B3BB753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LC528233</w:t>
            </w:r>
          </w:p>
        </w:tc>
      </w:tr>
      <w:tr w:rsidR="004A1277" w:rsidRPr="007C6C6B" w14:paraId="30080EAD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3E2E535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019-nCoV/USA-CA8/2020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27FEF34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31088CA3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106053</w:t>
            </w:r>
          </w:p>
        </w:tc>
      </w:tr>
      <w:tr w:rsidR="004A1277" w:rsidRPr="007C6C6B" w14:paraId="4AEEBAC3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027C4EF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019-nCoV/USA-MA1/2020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0BAE69B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D2DA3B9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039888</w:t>
            </w:r>
          </w:p>
        </w:tc>
      </w:tr>
      <w:tr w:rsidR="004A1277" w:rsidRPr="007C6C6B" w14:paraId="7FE67737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37F9A6A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019-nCoV/USA-TX1/2020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153AA9B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1C4A478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106054</w:t>
            </w:r>
          </w:p>
        </w:tc>
      </w:tr>
      <w:tr w:rsidR="004A1277" w:rsidRPr="007C6C6B" w14:paraId="2D63AB26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7788133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019-nCoV/USA-CA9/2020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501640E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516867D1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118835</w:t>
            </w:r>
          </w:p>
        </w:tc>
      </w:tr>
      <w:tr w:rsidR="004A1277" w:rsidRPr="007C6C6B" w14:paraId="65B01514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63A98BB2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ARS-CoV-2/IQTC04/human/2020/CHN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A612306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B898494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123292</w:t>
            </w:r>
          </w:p>
        </w:tc>
      </w:tr>
      <w:tr w:rsidR="004A1277" w:rsidRPr="007C6C6B" w14:paraId="0D066EE8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F258F16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ARS-CoV-2/IQTC03/human/2020/CHN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EEF0B45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3902C75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123293</w:t>
            </w:r>
          </w:p>
        </w:tc>
      </w:tr>
      <w:tr w:rsidR="004A1277" w:rsidRPr="007C6C6B" w14:paraId="4256A917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AD96B0F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ARS-CoV-2/SP02/human/2020/BRA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1ED01CF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4C6B1021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126808</w:t>
            </w:r>
          </w:p>
        </w:tc>
      </w:tr>
      <w:tr w:rsidR="004A1277" w:rsidRPr="007C6C6B" w14:paraId="7B70BB16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11A1AECD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ARS-CoV-2/WA2/human/2020/USA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2BBA0FA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31B5AA1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MT152824</w:t>
            </w:r>
          </w:p>
        </w:tc>
      </w:tr>
      <w:tr w:rsidR="004A1277" w:rsidRPr="007C6C6B" w14:paraId="51036F4F" w14:textId="77777777" w:rsidTr="00827A7F">
        <w:trPr>
          <w:trHeight w:val="288"/>
        </w:trPr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2EC641CA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Wuhan-Hu-1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06D6B389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GenBank</w:t>
            </w:r>
          </w:p>
        </w:tc>
        <w:tc>
          <w:tcPr>
            <w:tcW w:w="1667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80" w:type="dxa"/>
            </w:tcMar>
          </w:tcPr>
          <w:p w14:paraId="75B23761" w14:textId="77777777" w:rsidR="004A1277" w:rsidRPr="007C6C6B" w:rsidRDefault="009F2E16" w:rsidP="000621BA">
            <w:pPr>
              <w:pStyle w:val="LO-normal"/>
              <w:widowControl w:val="0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NC_045512</w:t>
            </w:r>
          </w:p>
        </w:tc>
      </w:tr>
    </w:tbl>
    <w:p w14:paraId="1620314E" w14:textId="77777777" w:rsidR="004A1277" w:rsidRPr="007C6C6B" w:rsidRDefault="004A1277" w:rsidP="00F033C0">
      <w:pPr>
        <w:pStyle w:val="LO-normal"/>
        <w:spacing w:line="360" w:lineRule="auto"/>
        <w:rPr>
          <w:b/>
          <w:bCs/>
        </w:rPr>
      </w:pPr>
    </w:p>
    <w:p w14:paraId="6C102A84" w14:textId="6B2E174B" w:rsidR="004A1277" w:rsidRPr="007C6C6B" w:rsidRDefault="009F2E16" w:rsidP="00F033C0">
      <w:pPr>
        <w:pStyle w:val="LO-normal"/>
        <w:spacing w:line="360" w:lineRule="auto"/>
      </w:pPr>
      <w:r w:rsidRPr="007C6C6B">
        <w:rPr>
          <w:b/>
          <w:bCs/>
        </w:rPr>
        <w:t xml:space="preserve">Supplementary Table </w:t>
      </w:r>
      <w:r w:rsidR="00333A33" w:rsidRPr="007C6C6B">
        <w:rPr>
          <w:b/>
          <w:bCs/>
        </w:rPr>
        <w:t>4</w:t>
      </w:r>
      <w:r w:rsidRPr="007C6C6B">
        <w:t>. Regions of SARS-CoV-2 with unique best hits with other coronaviruses.</w:t>
      </w:r>
    </w:p>
    <w:tbl>
      <w:tblPr>
        <w:tblW w:w="5000" w:type="pct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14" w:type="dxa"/>
          <w:bottom w:w="55" w:type="dxa"/>
          <w:right w:w="14" w:type="dxa"/>
        </w:tblCellMar>
        <w:tblLook w:val="04A0" w:firstRow="1" w:lastRow="0" w:firstColumn="1" w:lastColumn="0" w:noHBand="0" w:noVBand="1"/>
      </w:tblPr>
      <w:tblGrid>
        <w:gridCol w:w="1885"/>
        <w:gridCol w:w="1885"/>
        <w:gridCol w:w="1885"/>
        <w:gridCol w:w="1885"/>
        <w:gridCol w:w="1885"/>
      </w:tblGrid>
      <w:tr w:rsidR="004A1277" w:rsidRPr="007C6C6B" w14:paraId="042321FA" w14:textId="77777777" w:rsidTr="00827A7F">
        <w:trPr>
          <w:trHeight w:val="288"/>
        </w:trPr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33BF819" w14:textId="77777777" w:rsidR="004A1277" w:rsidRPr="007C6C6B" w:rsidRDefault="009F2E16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Start Position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EA9B185" w14:textId="77777777" w:rsidR="004A1277" w:rsidRPr="007C6C6B" w:rsidRDefault="009F2E16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End Position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F0C1E5E" w14:textId="77777777" w:rsidR="004A1277" w:rsidRPr="007C6C6B" w:rsidRDefault="009F2E16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Accession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EF60173" w14:textId="77777777" w:rsidR="004A1277" w:rsidRPr="007C6C6B" w:rsidRDefault="009F2E16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% Identity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EA251A7" w14:textId="77777777" w:rsidR="004A1277" w:rsidRPr="007C6C6B" w:rsidRDefault="009F2E16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Alignment length</w:t>
            </w:r>
          </w:p>
        </w:tc>
      </w:tr>
      <w:tr w:rsidR="004A1277" w:rsidRPr="007C6C6B" w14:paraId="48B6DFF1" w14:textId="77777777" w:rsidTr="00827A7F">
        <w:trPr>
          <w:trHeight w:val="288"/>
        </w:trPr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2DB3109" w14:textId="7E06D4DD" w:rsidR="004A1277" w:rsidRPr="007C6C6B" w:rsidRDefault="009C7333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721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DF50F78" w14:textId="67211D64" w:rsidR="004A1277" w:rsidRPr="007C6C6B" w:rsidRDefault="009C7333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820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D5F4954" w14:textId="77777777" w:rsidR="004A1277" w:rsidRPr="007C6C6B" w:rsidRDefault="009F2E16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KF294457.1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B8D1A72" w14:textId="7C716FF3" w:rsidR="004A1277" w:rsidRPr="007C6C6B" w:rsidRDefault="009C7333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96.000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F3C55DC" w14:textId="26E0A953" w:rsidR="004A1277" w:rsidRPr="007C6C6B" w:rsidRDefault="009C7333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100</w:t>
            </w:r>
          </w:p>
        </w:tc>
      </w:tr>
      <w:tr w:rsidR="004A1277" w:rsidRPr="007C6C6B" w14:paraId="74E5103C" w14:textId="77777777" w:rsidTr="00827A7F">
        <w:trPr>
          <w:trHeight w:val="288"/>
        </w:trPr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ABA06AE" w14:textId="13CCAC4C" w:rsidR="004A1277" w:rsidRPr="007C6C6B" w:rsidRDefault="009C7333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731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D9F0ACA" w14:textId="2DFA9C9A" w:rsidR="004A1277" w:rsidRPr="007C6C6B" w:rsidRDefault="009C7333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830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96DCF76" w14:textId="77777777" w:rsidR="004A1277" w:rsidRPr="007C6C6B" w:rsidRDefault="009F2E16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KF294457.1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4BCA0CF" w14:textId="0256943E" w:rsidR="004A1277" w:rsidRPr="007C6C6B" w:rsidRDefault="009C7333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96.970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371EEDA" w14:textId="4E81CF43" w:rsidR="004A1277" w:rsidRPr="007C6C6B" w:rsidRDefault="009C7333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99</w:t>
            </w:r>
          </w:p>
        </w:tc>
      </w:tr>
      <w:tr w:rsidR="004A1277" w:rsidRPr="007C6C6B" w14:paraId="6131A504" w14:textId="77777777" w:rsidTr="00827A7F">
        <w:trPr>
          <w:trHeight w:val="288"/>
        </w:trPr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2ACD57F" w14:textId="64F914C8" w:rsidR="004A1277" w:rsidRPr="007C6C6B" w:rsidRDefault="009C7333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lastRenderedPageBreak/>
              <w:t>2741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B871AD1" w14:textId="429F2C86" w:rsidR="004A1277" w:rsidRPr="007C6C6B" w:rsidRDefault="009C7333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840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91C87CF" w14:textId="77777777" w:rsidR="004A1277" w:rsidRPr="007C6C6B" w:rsidRDefault="009F2E16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KF294457.1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692FFC5" w14:textId="77777777" w:rsidR="004A1277" w:rsidRPr="007C6C6B" w:rsidRDefault="009F2E16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96.970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06AEDCD" w14:textId="77777777" w:rsidR="004A1277" w:rsidRPr="007C6C6B" w:rsidRDefault="009F2E16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99</w:t>
            </w:r>
          </w:p>
        </w:tc>
      </w:tr>
      <w:tr w:rsidR="004A1277" w:rsidRPr="007C6C6B" w14:paraId="66112E61" w14:textId="77777777" w:rsidTr="00827A7F">
        <w:trPr>
          <w:trHeight w:val="288"/>
        </w:trPr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947899" w14:textId="6F7BF1C9" w:rsidR="004A1277" w:rsidRPr="007C6C6B" w:rsidRDefault="009F2E16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7</w:t>
            </w:r>
            <w:r w:rsidR="009C7333" w:rsidRPr="007C6C6B">
              <w:rPr>
                <w:sz w:val="20"/>
                <w:szCs w:val="20"/>
              </w:rPr>
              <w:t>51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2E35FE0" w14:textId="00F79573" w:rsidR="004A1277" w:rsidRPr="007C6C6B" w:rsidRDefault="009C7333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850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7E1C321" w14:textId="77777777" w:rsidR="004A1277" w:rsidRPr="007C6C6B" w:rsidRDefault="009F2E16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KF294457.1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B07B004" w14:textId="352CFFC5" w:rsidR="004A1277" w:rsidRPr="007C6C6B" w:rsidRDefault="009C7333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96.629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0F870EE" w14:textId="1A5CFBBE" w:rsidR="004A1277" w:rsidRPr="007C6C6B" w:rsidRDefault="009C7333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89</w:t>
            </w:r>
          </w:p>
        </w:tc>
      </w:tr>
      <w:tr w:rsidR="004A1277" w:rsidRPr="007C6C6B" w14:paraId="2608C6B1" w14:textId="77777777" w:rsidTr="00827A7F">
        <w:trPr>
          <w:trHeight w:val="288"/>
        </w:trPr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D0761F2" w14:textId="77777777" w:rsidR="004A1277" w:rsidRPr="007C6C6B" w:rsidRDefault="009F2E16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9801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F45398F" w14:textId="77777777" w:rsidR="004A1277" w:rsidRPr="007C6C6B" w:rsidRDefault="009F2E16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9900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DBE0913" w14:textId="77777777" w:rsidR="004A1277" w:rsidRPr="007C6C6B" w:rsidRDefault="009F2E16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AY357076.1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E6F0DEC" w14:textId="77777777" w:rsidR="004A1277" w:rsidRPr="007C6C6B" w:rsidRDefault="009F2E16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100.000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575DF6A" w14:textId="77777777" w:rsidR="004A1277" w:rsidRPr="007C6C6B" w:rsidRDefault="009F2E16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100</w:t>
            </w:r>
          </w:p>
        </w:tc>
      </w:tr>
      <w:tr w:rsidR="004A1277" w:rsidRPr="007C6C6B" w14:paraId="71549712" w14:textId="77777777" w:rsidTr="00827A7F">
        <w:trPr>
          <w:trHeight w:val="288"/>
        </w:trPr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9BB3E55" w14:textId="77777777" w:rsidR="004A1277" w:rsidRPr="007C6C6B" w:rsidRDefault="009F2E16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9811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F530809" w14:textId="77777777" w:rsidR="004A1277" w:rsidRPr="007C6C6B" w:rsidRDefault="009F2E16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29910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F683436" w14:textId="77777777" w:rsidR="004A1277" w:rsidRPr="007C6C6B" w:rsidRDefault="009F2E16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AY357076.1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BA7C785" w14:textId="77777777" w:rsidR="004A1277" w:rsidRPr="007C6C6B" w:rsidRDefault="009F2E16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100.000</w:t>
            </w:r>
          </w:p>
        </w:tc>
        <w:tc>
          <w:tcPr>
            <w:tcW w:w="100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E9E133B" w14:textId="77777777" w:rsidR="004A1277" w:rsidRPr="007C6C6B" w:rsidRDefault="009F2E16" w:rsidP="000621BA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7C6C6B">
              <w:rPr>
                <w:sz w:val="20"/>
                <w:szCs w:val="20"/>
              </w:rPr>
              <w:t>93</w:t>
            </w:r>
          </w:p>
        </w:tc>
      </w:tr>
    </w:tbl>
    <w:p w14:paraId="5534892B" w14:textId="77777777" w:rsidR="004A1277" w:rsidRPr="007C6C6B" w:rsidRDefault="004A1277" w:rsidP="00F033C0">
      <w:pPr>
        <w:pStyle w:val="LO-normal"/>
        <w:spacing w:line="360" w:lineRule="auto"/>
      </w:pPr>
    </w:p>
    <w:p w14:paraId="05361C5B" w14:textId="77777777" w:rsidR="000B574E" w:rsidRPr="007C6C6B" w:rsidRDefault="000B574E" w:rsidP="00F033C0">
      <w:pPr>
        <w:pStyle w:val="LO-normal"/>
        <w:spacing w:line="360" w:lineRule="auto"/>
      </w:pPr>
    </w:p>
    <w:p w14:paraId="07EA77C0" w14:textId="77777777" w:rsidR="000B574E" w:rsidRPr="007C6C6B" w:rsidRDefault="000B574E" w:rsidP="00F033C0">
      <w:pPr>
        <w:pStyle w:val="LO-normal"/>
        <w:spacing w:line="360" w:lineRule="auto"/>
      </w:pPr>
    </w:p>
    <w:p w14:paraId="425B8BBF" w14:textId="77777777" w:rsidR="003C17AB" w:rsidRPr="007C6C6B" w:rsidRDefault="003C17AB" w:rsidP="00F033C0">
      <w:pPr>
        <w:pStyle w:val="LO-normal"/>
        <w:spacing w:line="360" w:lineRule="auto"/>
      </w:pPr>
    </w:p>
    <w:p w14:paraId="7AA217C5" w14:textId="77777777" w:rsidR="003C17AB" w:rsidRPr="007C6C6B" w:rsidRDefault="003C17AB" w:rsidP="00F033C0">
      <w:pPr>
        <w:pStyle w:val="LO-normal"/>
        <w:spacing w:line="360" w:lineRule="auto"/>
        <w:sectPr w:rsidR="003C17AB" w:rsidRPr="007C6C6B">
          <w:pgSz w:w="12240" w:h="15840"/>
          <w:pgMar w:top="1440" w:right="1440" w:bottom="1440" w:left="1440" w:header="0" w:footer="0" w:gutter="0"/>
          <w:cols w:space="720"/>
          <w:formProt w:val="0"/>
          <w:docGrid w:linePitch="240" w:charSpace="-2049"/>
        </w:sectPr>
      </w:pPr>
    </w:p>
    <w:p w14:paraId="4D0CF959" w14:textId="248CDE98" w:rsidR="003C17AB" w:rsidRPr="007C6C6B" w:rsidRDefault="00084EFB" w:rsidP="00F033C0">
      <w:pPr>
        <w:pStyle w:val="LO-normal"/>
        <w:spacing w:line="360" w:lineRule="auto"/>
        <w:rPr>
          <w:lang w:eastAsia="zh-CN"/>
        </w:rPr>
      </w:pPr>
      <w:r w:rsidRPr="007C6C6B">
        <w:rPr>
          <w:b/>
        </w:rPr>
        <w:lastRenderedPageBreak/>
        <w:t>Supplementary Table 5.</w:t>
      </w:r>
      <w:r w:rsidRPr="007C6C6B">
        <w:t xml:space="preserve"> Recombination detection</w:t>
      </w:r>
      <w:r w:rsidR="00B16D3C" w:rsidRPr="007C6C6B">
        <w:t xml:space="preserve"> along the virus sequences</w:t>
      </w:r>
      <w:r w:rsidR="008F41C4" w:rsidRPr="007C6C6B">
        <w:t xml:space="preserve"> using multiple </w:t>
      </w:r>
      <w:r w:rsidR="00710CED" w:rsidRPr="007C6C6B">
        <w:t>methods</w:t>
      </w:r>
      <w:r w:rsidRPr="007C6C6B">
        <w:t>.</w:t>
      </w:r>
      <w:r w:rsidR="00A52FC9" w:rsidRPr="007C6C6B">
        <w:rPr>
          <w:rFonts w:hint="eastAsia"/>
          <w:lang w:eastAsia="zh-CN"/>
        </w:rPr>
        <w:t xml:space="preserve"> The coordiates refer to the </w:t>
      </w:r>
      <w:r w:rsidR="00CD26AD" w:rsidRPr="007C6C6B">
        <w:rPr>
          <w:rFonts w:hint="eastAsia"/>
          <w:lang w:eastAsia="zh-CN"/>
        </w:rPr>
        <w:t>positions</w:t>
      </w:r>
      <w:r w:rsidR="00A52FC9" w:rsidRPr="007C6C6B">
        <w:rPr>
          <w:rFonts w:hint="eastAsia"/>
          <w:lang w:eastAsia="zh-CN"/>
        </w:rPr>
        <w:t xml:space="preserve"> in the Wuhan-Hu-1 reference genome</w:t>
      </w:r>
      <w:r w:rsidR="00845FC4" w:rsidRPr="007C6C6B">
        <w:rPr>
          <w:rFonts w:hint="eastAsia"/>
          <w:lang w:eastAsia="zh-CN"/>
        </w:rPr>
        <w:t xml:space="preserve"> (converted from the alignment coordinates </w:t>
      </w:r>
      <w:r w:rsidR="000D6ACB" w:rsidRPr="007C6C6B">
        <w:rPr>
          <w:rFonts w:hint="eastAsia"/>
          <w:lang w:eastAsia="zh-CN"/>
        </w:rPr>
        <w:t>outputed from the RDP program</w:t>
      </w:r>
      <w:r w:rsidR="00845FC4" w:rsidRPr="007C6C6B">
        <w:rPr>
          <w:rFonts w:hint="eastAsia"/>
          <w:lang w:eastAsia="zh-CN"/>
        </w:rPr>
        <w:t>)</w:t>
      </w:r>
      <w:r w:rsidR="00A52FC9" w:rsidRPr="007C6C6B">
        <w:rPr>
          <w:rFonts w:hint="eastAsia"/>
          <w:lang w:eastAsia="zh-CN"/>
        </w:rPr>
        <w:t>.</w:t>
      </w: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47"/>
        <w:gridCol w:w="639"/>
        <w:gridCol w:w="639"/>
        <w:gridCol w:w="1180"/>
        <w:gridCol w:w="1869"/>
        <w:gridCol w:w="2010"/>
        <w:gridCol w:w="898"/>
        <w:gridCol w:w="1148"/>
        <w:gridCol w:w="898"/>
        <w:gridCol w:w="797"/>
        <w:gridCol w:w="898"/>
        <w:gridCol w:w="797"/>
        <w:gridCol w:w="898"/>
      </w:tblGrid>
      <w:tr w:rsidR="00566D73" w:rsidRPr="007C6C6B" w14:paraId="2B0DD742" w14:textId="77777777" w:rsidTr="00566D73">
        <w:trPr>
          <w:trHeight w:val="300"/>
        </w:trPr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C9F9F" w14:textId="2B5C07BB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No.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45E9E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Start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EB4A7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End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5642C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 xml:space="preserve"> Recombinant </w:t>
            </w:r>
          </w:p>
          <w:p w14:paraId="3DD56207" w14:textId="38F0EDC3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Sequence(s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9ECCB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 xml:space="preserve"> Minor Parental </w:t>
            </w:r>
          </w:p>
          <w:p w14:paraId="3E1E8E05" w14:textId="353E1CA3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Sequence(s)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E1C66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 xml:space="preserve"> Major Parental </w:t>
            </w:r>
          </w:p>
          <w:p w14:paraId="353B29BD" w14:textId="1CF41E45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Sequence(s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CFBEC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 xml:space="preserve"> RDP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9526B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 xml:space="preserve"> GENECONV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BA9DD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C6C6B">
              <w:rPr>
                <w:rFonts w:eastAsia="Times New Roman"/>
                <w:sz w:val="18"/>
                <w:szCs w:val="18"/>
                <w:lang w:val="en-US"/>
              </w:rPr>
              <w:t>Bootscan</w:t>
            </w:r>
            <w:proofErr w:type="spellEnd"/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058B4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C6C6B">
              <w:rPr>
                <w:rFonts w:eastAsia="Times New Roman"/>
                <w:sz w:val="18"/>
                <w:szCs w:val="18"/>
                <w:lang w:val="en-US"/>
              </w:rPr>
              <w:t>Maxchi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7CDED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 xml:space="preserve"> Chimaer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3E374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C6C6B">
              <w:rPr>
                <w:rFonts w:eastAsia="Times New Roman"/>
                <w:sz w:val="18"/>
                <w:szCs w:val="18"/>
                <w:lang w:val="en-US"/>
              </w:rPr>
              <w:t>SiSscan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44026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 xml:space="preserve"> 3Seq</w:t>
            </w:r>
          </w:p>
        </w:tc>
      </w:tr>
      <w:tr w:rsidR="00566D73" w:rsidRPr="007C6C6B" w14:paraId="22D96E66" w14:textId="77777777" w:rsidTr="00566D73">
        <w:trPr>
          <w:trHeight w:val="30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D6B8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1F38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2122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8108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2425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FA02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^RmYN0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DA00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Unknown (GX_P1E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D91C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Wuhan-Hu-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0055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1.53E-11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8BC7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2.33E-8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3567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1.00E-12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574E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3.10E-4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2F97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5.42E-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8F32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1.36E-3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5422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4.65E-140</w:t>
            </w:r>
          </w:p>
        </w:tc>
      </w:tr>
      <w:tr w:rsidR="00566D73" w:rsidRPr="007C6C6B" w14:paraId="1F19F447" w14:textId="77777777" w:rsidTr="00566D73">
        <w:trPr>
          <w:trHeight w:val="30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14ED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81B8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2285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3D78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2309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0553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^Wuhan-Hu-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2E19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GD41072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52F8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RaTG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BE6C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2.74E-1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1643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1128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9.10E-1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1F72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4.1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322E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1.21E-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D969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3.04E-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A565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5.55E-15</w:t>
            </w:r>
          </w:p>
        </w:tc>
      </w:tr>
      <w:tr w:rsidR="00566D73" w:rsidRPr="007C6C6B" w14:paraId="298BE9B4" w14:textId="77777777" w:rsidTr="00566D73">
        <w:trPr>
          <w:trHeight w:val="30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0070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AED1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2596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5182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2829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A9EF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^RmYN0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417F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Unknown (RaTG13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5F81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Wuhan-Hu-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C4CF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5.87E-3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1716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7.04E-4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7151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1.43E-4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37D2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3.35E-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55D1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1.12E-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2DA9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1.03E-3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2471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6.57E-10</w:t>
            </w:r>
          </w:p>
        </w:tc>
      </w:tr>
      <w:tr w:rsidR="00566D73" w:rsidRPr="007C6C6B" w14:paraId="5972461A" w14:textId="77777777" w:rsidTr="00566D73">
        <w:trPr>
          <w:trHeight w:val="30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7262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0B32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26002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3EBA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2785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3CF0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^RmYN0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9515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RaTG13, Wuhan-Hu-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34ED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Unknown (GD41072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29F7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5.41E-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8F3E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254C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1.83E-0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C466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1.30E-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7D8F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1.62E-1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9E35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CD42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4.66E-13</w:t>
            </w:r>
          </w:p>
        </w:tc>
      </w:tr>
      <w:tr w:rsidR="00566D73" w:rsidRPr="007C6C6B" w14:paraId="66DA008C" w14:textId="77777777" w:rsidTr="00566D73">
        <w:trPr>
          <w:trHeight w:val="30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274B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258A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146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E8F0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1522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15CE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^GD41072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58C7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Unknown (GX_P1E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9513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RmYN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B805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1.57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618C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0782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E34A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2.34E-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5849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1.28E-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D085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1DB9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6.37E-05</w:t>
            </w:r>
          </w:p>
        </w:tc>
      </w:tr>
      <w:tr w:rsidR="00566D73" w:rsidRPr="007C6C6B" w14:paraId="0CC1F911" w14:textId="77777777" w:rsidTr="00566D73">
        <w:trPr>
          <w:trHeight w:val="30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D97E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A06C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218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2D6C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2247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4814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^GD41072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D174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Unknown (GX_P1E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0CBC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RaTG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531C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1.51E-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5450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8251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1.33E-2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1DA3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1.49E-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E99B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1.69E-0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AEA9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5.56E-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ACF4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2.41E-03</w:t>
            </w:r>
          </w:p>
        </w:tc>
      </w:tr>
      <w:tr w:rsidR="00566D73" w:rsidRPr="007C6C6B" w14:paraId="5A7C33D2" w14:textId="77777777" w:rsidTr="00566D73">
        <w:trPr>
          <w:trHeight w:val="30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AE49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E755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2156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8649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21800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99A1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^GD41072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79C0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Unknown (GX_P1E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806E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Wuhan-Hu-1, RaTG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F951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6.48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6DEC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B3DF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7.20E-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7A9C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6B3E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08AE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32D0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1.19E-06</w:t>
            </w:r>
          </w:p>
        </w:tc>
      </w:tr>
      <w:tr w:rsidR="00566D73" w:rsidRPr="007C6C6B" w14:paraId="13414A4D" w14:textId="77777777" w:rsidTr="00566D73">
        <w:trPr>
          <w:trHeight w:val="30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EC75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374B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21225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1C93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21377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158F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^RmYN0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E6D7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RaTG1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A26A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Unknown (Wuhan-Hu-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B452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725A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1.63E-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A1E3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2.20E-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6E57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B028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E359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9058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2.42E-02</w:t>
            </w:r>
          </w:p>
        </w:tc>
      </w:tr>
      <w:tr w:rsidR="00566D73" w:rsidRPr="007C6C6B" w14:paraId="23F4E28D" w14:textId="77777777" w:rsidTr="00566D73">
        <w:trPr>
          <w:trHeight w:val="300"/>
        </w:trPr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C26A4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34409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2353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5DAAB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2363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2C450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^GX_P1E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20402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Unknown (RmYN02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09D7D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Wuhan-Hu-1, RaTG1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6994D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5.11E-0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41775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4.20E-0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4C057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3A577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FBA98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6366E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70C05" w14:textId="77777777" w:rsidR="00566D73" w:rsidRPr="007C6C6B" w:rsidRDefault="00566D73" w:rsidP="00D767F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7C6C6B">
              <w:rPr>
                <w:rFonts w:eastAsia="Times New Roman"/>
                <w:sz w:val="18"/>
                <w:szCs w:val="18"/>
                <w:lang w:val="en-US"/>
              </w:rPr>
              <w:t>9.64E-03</w:t>
            </w:r>
          </w:p>
        </w:tc>
      </w:tr>
    </w:tbl>
    <w:p w14:paraId="3776EA96" w14:textId="77777777" w:rsidR="003C17AB" w:rsidRPr="007C6C6B" w:rsidRDefault="003C17AB" w:rsidP="00F033C0">
      <w:pPr>
        <w:pStyle w:val="LO-normal"/>
        <w:spacing w:line="360" w:lineRule="auto"/>
      </w:pPr>
    </w:p>
    <w:p w14:paraId="1EF65EDC" w14:textId="69EFBE1D" w:rsidR="00D767F5" w:rsidRPr="007C6C6B" w:rsidRDefault="00D767F5" w:rsidP="00D767F5">
      <w:pPr>
        <w:pStyle w:val="LO-normal"/>
        <w:spacing w:line="360" w:lineRule="auto"/>
      </w:pPr>
      <w:r w:rsidRPr="007C6C6B">
        <w:t>*</w:t>
      </w:r>
      <w:r w:rsidR="000A2A0A" w:rsidRPr="007C6C6B">
        <w:t xml:space="preserve"> </w:t>
      </w:r>
      <w:r w:rsidRPr="007C6C6B">
        <w:t>The actual breakpoint position is undetermined (it was most likely either overprinted by a subsequent recombination event or off the edges of the analysed sequence fragments).</w:t>
      </w:r>
    </w:p>
    <w:p w14:paraId="6CA1D8F7" w14:textId="06AEEF50" w:rsidR="00D767F5" w:rsidRPr="007C6C6B" w:rsidRDefault="00D767F5" w:rsidP="00D767F5">
      <w:pPr>
        <w:pStyle w:val="LO-normal"/>
        <w:spacing w:line="360" w:lineRule="auto"/>
      </w:pPr>
      <w:r w:rsidRPr="007C6C6B">
        <w:t>^ The recombinant sequence may have been misidentified (one of the identified parents might be the recombinant)</w:t>
      </w:r>
    </w:p>
    <w:p w14:paraId="180D5AAB" w14:textId="4C0BD575" w:rsidR="00D767F5" w:rsidRPr="007C6C6B" w:rsidRDefault="00D767F5" w:rsidP="00D767F5">
      <w:pPr>
        <w:pStyle w:val="LO-normal"/>
        <w:spacing w:line="360" w:lineRule="auto"/>
      </w:pPr>
      <w:r w:rsidRPr="007C6C6B">
        <w:t>Minor Parent: Parent contributing the smaller fraction of sequence.</w:t>
      </w:r>
    </w:p>
    <w:p w14:paraId="535C0AFE" w14:textId="530FE617" w:rsidR="00D767F5" w:rsidRPr="007C6C6B" w:rsidRDefault="00D767F5" w:rsidP="00D767F5">
      <w:pPr>
        <w:pStyle w:val="LO-normal"/>
        <w:spacing w:line="360" w:lineRule="auto"/>
      </w:pPr>
      <w:r w:rsidRPr="007C6C6B">
        <w:t>Major Parent: Parent contributing the larger fraction of sequence.</w:t>
      </w:r>
    </w:p>
    <w:p w14:paraId="672BAF21" w14:textId="05A65068" w:rsidR="00D767F5" w:rsidRPr="007C6C6B" w:rsidRDefault="00D767F5" w:rsidP="00D767F5">
      <w:pPr>
        <w:pStyle w:val="LO-normal"/>
        <w:spacing w:line="360" w:lineRule="auto"/>
      </w:pPr>
      <w:r w:rsidRPr="007C6C6B">
        <w:t>Unknown: Only one parent and a recombinant need be in the alignment for a recombination event to be detectable. The sequence listed as unknown was used to infer the exist</w:t>
      </w:r>
      <w:r w:rsidR="00364FE3" w:rsidRPr="007C6C6B">
        <w:t>e</w:t>
      </w:r>
      <w:r w:rsidRPr="007C6C6B">
        <w:t>nce of a missing parental sequence.</w:t>
      </w:r>
    </w:p>
    <w:p w14:paraId="4E6F0568" w14:textId="77777777" w:rsidR="004930F8" w:rsidRPr="007C6C6B" w:rsidRDefault="00D767F5" w:rsidP="00D767F5">
      <w:pPr>
        <w:pStyle w:val="LO-normal"/>
        <w:spacing w:line="360" w:lineRule="auto"/>
        <w:sectPr w:rsidR="004930F8" w:rsidRPr="007C6C6B" w:rsidSect="003C17AB">
          <w:pgSz w:w="15840" w:h="12240" w:orient="landscape"/>
          <w:pgMar w:top="1440" w:right="1440" w:bottom="1440" w:left="1440" w:header="0" w:footer="0" w:gutter="0"/>
          <w:cols w:space="720"/>
          <w:formProt w:val="0"/>
          <w:docGrid w:linePitch="240" w:charSpace="-2049"/>
        </w:sectPr>
      </w:pPr>
      <w:r w:rsidRPr="007C6C6B">
        <w:t>NS: No significant P-value was recorded for this recombination event using the particular method in question.</w:t>
      </w:r>
    </w:p>
    <w:p w14:paraId="48492F50" w14:textId="772A5EC3" w:rsidR="00FD0AEA" w:rsidRPr="007C6C6B" w:rsidRDefault="004930F8" w:rsidP="00D767F5">
      <w:pPr>
        <w:pStyle w:val="LO-normal"/>
        <w:spacing w:line="360" w:lineRule="auto"/>
        <w:rPr>
          <w:lang w:eastAsia="zh-CN"/>
        </w:rPr>
      </w:pPr>
      <w:r w:rsidRPr="007C6C6B">
        <w:rPr>
          <w:noProof/>
          <w:lang w:val="en-US"/>
        </w:rPr>
        <w:lastRenderedPageBreak/>
        <w:drawing>
          <wp:inline distT="0" distB="0" distL="0" distR="0" wp14:anchorId="2F825A06" wp14:editId="0E18A8B0">
            <wp:extent cx="4672584" cy="506089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rawing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661"/>
                    <a:stretch/>
                  </pic:blipFill>
                  <pic:spPr bwMode="auto">
                    <a:xfrm>
                      <a:off x="0" y="0"/>
                      <a:ext cx="4672584" cy="50608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7F4EB9" w14:textId="77777777" w:rsidR="006E382A" w:rsidRPr="007C6C6B" w:rsidRDefault="004930F8" w:rsidP="00D767F5">
      <w:pPr>
        <w:pStyle w:val="LO-normal"/>
        <w:spacing w:line="360" w:lineRule="auto"/>
        <w:rPr>
          <w:lang w:eastAsia="zh-CN"/>
        </w:rPr>
        <w:sectPr w:rsidR="006E382A" w:rsidRPr="007C6C6B" w:rsidSect="004930F8">
          <w:pgSz w:w="12240" w:h="15840"/>
          <w:pgMar w:top="1440" w:right="1440" w:bottom="1440" w:left="1440" w:header="0" w:footer="0" w:gutter="0"/>
          <w:cols w:space="720"/>
          <w:formProt w:val="0"/>
          <w:docGrid w:linePitch="240" w:charSpace="-2049"/>
        </w:sectPr>
      </w:pPr>
      <w:r w:rsidRPr="007C6C6B">
        <w:rPr>
          <w:rFonts w:hint="eastAsia"/>
          <w:lang w:eastAsia="zh-CN"/>
        </w:rPr>
        <w:t>Supplementary Figure 1.</w:t>
      </w:r>
      <w:r w:rsidR="00F67BF0" w:rsidRPr="007C6C6B">
        <w:rPr>
          <w:rFonts w:hint="eastAsia"/>
          <w:lang w:eastAsia="zh-CN"/>
        </w:rPr>
        <w:t xml:space="preserve"> </w:t>
      </w:r>
      <w:r w:rsidR="006158EF" w:rsidRPr="007C6C6B">
        <w:rPr>
          <w:rFonts w:hint="eastAsia"/>
          <w:lang w:eastAsia="zh-CN"/>
        </w:rPr>
        <w:t>Maximum-likelihood phylogenetic trees in the recombination regions.</w:t>
      </w:r>
      <w:r w:rsidR="00CA539B" w:rsidRPr="007C6C6B">
        <w:rPr>
          <w:rFonts w:hint="eastAsia"/>
          <w:lang w:eastAsia="zh-CN"/>
        </w:rPr>
        <w:t xml:space="preserve"> (a, c, e) phylogenetic trees constructed using </w:t>
      </w:r>
      <w:r w:rsidR="00C44BE3" w:rsidRPr="007C6C6B">
        <w:rPr>
          <w:rFonts w:hint="eastAsia"/>
          <w:lang w:eastAsia="zh-CN"/>
        </w:rPr>
        <w:t xml:space="preserve">full sequences in the recombination region 1-3 (Supplementary Table 5). </w:t>
      </w:r>
      <w:r w:rsidR="0094295C" w:rsidRPr="007C6C6B">
        <w:rPr>
          <w:rFonts w:hint="eastAsia"/>
          <w:lang w:eastAsia="zh-CN"/>
        </w:rPr>
        <w:t>(b, d, f) phylogenetic trees constructe</w:t>
      </w:r>
      <w:bookmarkStart w:id="1" w:name="_GoBack"/>
      <w:bookmarkEnd w:id="1"/>
      <w:r w:rsidR="0094295C" w:rsidRPr="007C6C6B">
        <w:rPr>
          <w:rFonts w:hint="eastAsia"/>
          <w:lang w:eastAsia="zh-CN"/>
        </w:rPr>
        <w:t>d by concatenating the 3rd bases of each codon in the recombination region 1-3. The bootstrap values are based on 1,000 replicates, only bootstrap values &gt;= 70 are shown.</w:t>
      </w:r>
    </w:p>
    <w:p w14:paraId="630C1AE3" w14:textId="4F60BB76" w:rsidR="004930F8" w:rsidRPr="007C6C6B" w:rsidRDefault="006E382A" w:rsidP="00D767F5">
      <w:pPr>
        <w:pStyle w:val="LO-normal"/>
        <w:spacing w:line="360" w:lineRule="auto"/>
        <w:rPr>
          <w:lang w:eastAsia="zh-CN"/>
        </w:rPr>
      </w:pPr>
      <w:r w:rsidRPr="007C6C6B">
        <w:rPr>
          <w:rFonts w:hint="eastAsia"/>
          <w:noProof/>
          <w:lang w:val="en-US"/>
        </w:rPr>
        <w:lastRenderedPageBreak/>
        <w:drawing>
          <wp:inline distT="0" distB="0" distL="0" distR="0" wp14:anchorId="4D046A98" wp14:editId="3021EC77">
            <wp:extent cx="4672584" cy="562236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rawing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922" b="46928"/>
                    <a:stretch/>
                  </pic:blipFill>
                  <pic:spPr bwMode="auto">
                    <a:xfrm>
                      <a:off x="0" y="0"/>
                      <a:ext cx="4672584" cy="56223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6B10DD" w14:textId="58A0AE3B" w:rsidR="001E1D9F" w:rsidRPr="007C6C6B" w:rsidRDefault="006E382A" w:rsidP="006E382A">
      <w:pPr>
        <w:pStyle w:val="LO-normal"/>
        <w:spacing w:line="360" w:lineRule="auto"/>
        <w:rPr>
          <w:lang w:eastAsia="zh-CN"/>
        </w:rPr>
        <w:sectPr w:rsidR="001E1D9F" w:rsidRPr="007C6C6B" w:rsidSect="004930F8">
          <w:pgSz w:w="12240" w:h="15840"/>
          <w:pgMar w:top="1440" w:right="1440" w:bottom="1440" w:left="1440" w:header="0" w:footer="0" w:gutter="0"/>
          <w:cols w:space="720"/>
          <w:formProt w:val="0"/>
          <w:docGrid w:linePitch="240" w:charSpace="-2049"/>
        </w:sectPr>
      </w:pPr>
      <w:r w:rsidRPr="007C6C6B">
        <w:rPr>
          <w:rFonts w:hint="eastAsia"/>
          <w:lang w:eastAsia="zh-CN"/>
        </w:rPr>
        <w:t xml:space="preserve">Supplementary Figure </w:t>
      </w:r>
      <w:r w:rsidR="001E1D9F" w:rsidRPr="007C6C6B">
        <w:rPr>
          <w:rFonts w:hint="eastAsia"/>
          <w:lang w:eastAsia="zh-CN"/>
        </w:rPr>
        <w:t>2</w:t>
      </w:r>
      <w:r w:rsidRPr="007C6C6B">
        <w:rPr>
          <w:rFonts w:hint="eastAsia"/>
          <w:lang w:eastAsia="zh-CN"/>
        </w:rPr>
        <w:t>. Maximum-likelihood phylogenetic trees in the recombination regions. (a, c, e) phylogenetic trees constructed using full sequences in the recombination region 4-6 (Supplementary Table 5). (b, d, f) phylogenetic trees constructed by concatenating the 3rd bases of each codon in the recombination region 4-6. The bootstrap values are based on 1,000 replicates, only bootstrap values &gt;= 70 are shown.</w:t>
      </w:r>
    </w:p>
    <w:p w14:paraId="6EB5673B" w14:textId="2506DEB4" w:rsidR="006E382A" w:rsidRPr="007C6C6B" w:rsidRDefault="001E1D9F" w:rsidP="006E382A">
      <w:pPr>
        <w:pStyle w:val="LO-normal"/>
        <w:spacing w:line="360" w:lineRule="auto"/>
        <w:rPr>
          <w:lang w:eastAsia="zh-CN"/>
        </w:rPr>
      </w:pPr>
      <w:r w:rsidRPr="007C6C6B">
        <w:rPr>
          <w:noProof/>
          <w:lang w:val="en-US"/>
        </w:rPr>
        <w:lastRenderedPageBreak/>
        <w:drawing>
          <wp:inline distT="0" distB="0" distL="0" distR="0" wp14:anchorId="139A666D" wp14:editId="5B8A33B3">
            <wp:extent cx="4672584" cy="495847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rawing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856" b="22318"/>
                    <a:stretch/>
                  </pic:blipFill>
                  <pic:spPr bwMode="auto">
                    <a:xfrm>
                      <a:off x="0" y="0"/>
                      <a:ext cx="4672584" cy="49584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3A1275" w14:textId="77777777" w:rsidR="001E1D9F" w:rsidRPr="007C6C6B" w:rsidRDefault="001E1D9F" w:rsidP="006E382A">
      <w:pPr>
        <w:pStyle w:val="LO-normal"/>
        <w:spacing w:line="360" w:lineRule="auto"/>
        <w:rPr>
          <w:lang w:eastAsia="zh-CN"/>
        </w:rPr>
      </w:pPr>
    </w:p>
    <w:p w14:paraId="42828565" w14:textId="614F746C" w:rsidR="004A1277" w:rsidRPr="007C6C6B" w:rsidRDefault="00872B34" w:rsidP="00F033C0">
      <w:pPr>
        <w:pStyle w:val="LO-normal"/>
        <w:spacing w:line="360" w:lineRule="auto"/>
      </w:pPr>
      <w:r w:rsidRPr="007C6C6B">
        <w:rPr>
          <w:rFonts w:hint="eastAsia"/>
          <w:lang w:eastAsia="zh-CN"/>
        </w:rPr>
        <w:t>Supplementary Figure 3. Maximum-likelihood phylogenetic trees in the recombination regions. (a, c, e) phylogenetic trees constructed using full sequences in the recombination region 7-9 (Supplementary Table 5). (b, d, f) phylogenetic trees constructed by concatenating the 3rd bases of each codon in the recombination region 7-9. The bootstrap values are based on 1,000 replicates, only bootstrap values &gt;= 70 are shown.</w:t>
      </w:r>
    </w:p>
    <w:sectPr w:rsidR="004A1277" w:rsidRPr="007C6C6B" w:rsidSect="004930F8">
      <w:pgSz w:w="12240" w:h="15840"/>
      <w:pgMar w:top="1440" w:right="1440" w:bottom="1440" w:left="1440" w:header="0" w:footer="0" w:gutter="0"/>
      <w:cols w:space="720"/>
      <w:formProt w:val="0"/>
      <w:docGrid w:linePitch="240" w:charSpace="-204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C50DC8" w14:textId="77777777" w:rsidR="00256E44" w:rsidRDefault="00256E44" w:rsidP="00941C49">
      <w:pPr>
        <w:spacing w:line="240" w:lineRule="auto"/>
      </w:pPr>
      <w:r>
        <w:separator/>
      </w:r>
    </w:p>
  </w:endnote>
  <w:endnote w:type="continuationSeparator" w:id="0">
    <w:p w14:paraId="5F862929" w14:textId="77777777" w:rsidR="00256E44" w:rsidRDefault="00256E44" w:rsidP="00941C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604C5F" w14:textId="77777777" w:rsidR="00566D73" w:rsidRDefault="00566D73" w:rsidP="00D85BE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01211D" w14:textId="77777777" w:rsidR="00566D73" w:rsidRDefault="00566D7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1B3ABB" w14:textId="77777777" w:rsidR="00566D73" w:rsidRDefault="00566D73" w:rsidP="001E1B26">
    <w:pPr>
      <w:pStyle w:val="Footer"/>
      <w:framePr w:wrap="around" w:vAnchor="text" w:hAnchor="page" w:x="5941" w:y="-644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C6C6B">
      <w:rPr>
        <w:rStyle w:val="PageNumber"/>
        <w:noProof/>
      </w:rPr>
      <w:t>2</w:t>
    </w:r>
    <w:r>
      <w:rPr>
        <w:rStyle w:val="PageNumber"/>
      </w:rPr>
      <w:fldChar w:fldCharType="end"/>
    </w:r>
  </w:p>
  <w:p w14:paraId="2D6B72AE" w14:textId="77777777" w:rsidR="00566D73" w:rsidRDefault="00566D7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BA429B" w14:textId="77777777" w:rsidR="00256E44" w:rsidRDefault="00256E44" w:rsidP="00941C49">
      <w:pPr>
        <w:spacing w:line="240" w:lineRule="auto"/>
      </w:pPr>
      <w:r>
        <w:separator/>
      </w:r>
    </w:p>
  </w:footnote>
  <w:footnote w:type="continuationSeparator" w:id="0">
    <w:p w14:paraId="2E675121" w14:textId="77777777" w:rsidR="00256E44" w:rsidRDefault="00256E44" w:rsidP="00941C4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Biology Evo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xxtdper9w5zwez5dbx0dvzpwffdr2t5tz9&quot;&gt;sarscov2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4A1277"/>
    <w:rsid w:val="000025AF"/>
    <w:rsid w:val="00003017"/>
    <w:rsid w:val="00010415"/>
    <w:rsid w:val="00013F94"/>
    <w:rsid w:val="000148F0"/>
    <w:rsid w:val="00014CBB"/>
    <w:rsid w:val="00035B4A"/>
    <w:rsid w:val="000406EC"/>
    <w:rsid w:val="00044D5B"/>
    <w:rsid w:val="00045450"/>
    <w:rsid w:val="000457B2"/>
    <w:rsid w:val="00045CA3"/>
    <w:rsid w:val="00047239"/>
    <w:rsid w:val="000544E6"/>
    <w:rsid w:val="000559FA"/>
    <w:rsid w:val="000621BA"/>
    <w:rsid w:val="000624F2"/>
    <w:rsid w:val="000665E5"/>
    <w:rsid w:val="000677C2"/>
    <w:rsid w:val="00081D13"/>
    <w:rsid w:val="00082FBA"/>
    <w:rsid w:val="00084CC5"/>
    <w:rsid w:val="00084EFB"/>
    <w:rsid w:val="00085519"/>
    <w:rsid w:val="0008799C"/>
    <w:rsid w:val="00091764"/>
    <w:rsid w:val="00092FBB"/>
    <w:rsid w:val="00093496"/>
    <w:rsid w:val="0009364C"/>
    <w:rsid w:val="000952F0"/>
    <w:rsid w:val="000A2121"/>
    <w:rsid w:val="000A2A0A"/>
    <w:rsid w:val="000A3FC1"/>
    <w:rsid w:val="000A4447"/>
    <w:rsid w:val="000A774E"/>
    <w:rsid w:val="000B574E"/>
    <w:rsid w:val="000B5DA5"/>
    <w:rsid w:val="000C1E99"/>
    <w:rsid w:val="000C20BD"/>
    <w:rsid w:val="000D048C"/>
    <w:rsid w:val="000D2AD9"/>
    <w:rsid w:val="000D4262"/>
    <w:rsid w:val="000D6389"/>
    <w:rsid w:val="000D6ACB"/>
    <w:rsid w:val="000D6BE1"/>
    <w:rsid w:val="000D6D79"/>
    <w:rsid w:val="000E34AA"/>
    <w:rsid w:val="000E3F5E"/>
    <w:rsid w:val="000E4080"/>
    <w:rsid w:val="000E4BD7"/>
    <w:rsid w:val="000E4E22"/>
    <w:rsid w:val="000F182E"/>
    <w:rsid w:val="00105064"/>
    <w:rsid w:val="00110A7F"/>
    <w:rsid w:val="00113E5A"/>
    <w:rsid w:val="00124008"/>
    <w:rsid w:val="0012595F"/>
    <w:rsid w:val="001274F9"/>
    <w:rsid w:val="00127BBB"/>
    <w:rsid w:val="00134CFA"/>
    <w:rsid w:val="00134F04"/>
    <w:rsid w:val="00146514"/>
    <w:rsid w:val="001478CD"/>
    <w:rsid w:val="00150E7F"/>
    <w:rsid w:val="001545E5"/>
    <w:rsid w:val="00154AC5"/>
    <w:rsid w:val="00155E8A"/>
    <w:rsid w:val="00156F50"/>
    <w:rsid w:val="0016645A"/>
    <w:rsid w:val="001668E8"/>
    <w:rsid w:val="001729EB"/>
    <w:rsid w:val="00182A73"/>
    <w:rsid w:val="00182B11"/>
    <w:rsid w:val="00182E68"/>
    <w:rsid w:val="00183C76"/>
    <w:rsid w:val="00183E15"/>
    <w:rsid w:val="00185A7A"/>
    <w:rsid w:val="00186378"/>
    <w:rsid w:val="001917EE"/>
    <w:rsid w:val="00193C22"/>
    <w:rsid w:val="0019480F"/>
    <w:rsid w:val="00197A78"/>
    <w:rsid w:val="00197F6B"/>
    <w:rsid w:val="001A2854"/>
    <w:rsid w:val="001A3A6D"/>
    <w:rsid w:val="001A3AEA"/>
    <w:rsid w:val="001B1FE9"/>
    <w:rsid w:val="001B3FAE"/>
    <w:rsid w:val="001B6C10"/>
    <w:rsid w:val="001C7DFB"/>
    <w:rsid w:val="001D32D6"/>
    <w:rsid w:val="001D3B39"/>
    <w:rsid w:val="001D565E"/>
    <w:rsid w:val="001D6FC1"/>
    <w:rsid w:val="001E04E0"/>
    <w:rsid w:val="001E1B26"/>
    <w:rsid w:val="001E1D9F"/>
    <w:rsid w:val="001E2A67"/>
    <w:rsid w:val="001E55B4"/>
    <w:rsid w:val="001E7D16"/>
    <w:rsid w:val="001F27E3"/>
    <w:rsid w:val="001F3858"/>
    <w:rsid w:val="002005A5"/>
    <w:rsid w:val="0020508D"/>
    <w:rsid w:val="00210377"/>
    <w:rsid w:val="00211686"/>
    <w:rsid w:val="00213DBC"/>
    <w:rsid w:val="00213FB3"/>
    <w:rsid w:val="00214A56"/>
    <w:rsid w:val="002226FD"/>
    <w:rsid w:val="0022363C"/>
    <w:rsid w:val="00224381"/>
    <w:rsid w:val="00232967"/>
    <w:rsid w:val="002336ED"/>
    <w:rsid w:val="002401B2"/>
    <w:rsid w:val="002402DA"/>
    <w:rsid w:val="002434EE"/>
    <w:rsid w:val="0024381A"/>
    <w:rsid w:val="00244DA6"/>
    <w:rsid w:val="0024654B"/>
    <w:rsid w:val="002465BA"/>
    <w:rsid w:val="00246C9F"/>
    <w:rsid w:val="00246FAF"/>
    <w:rsid w:val="00252696"/>
    <w:rsid w:val="0025452E"/>
    <w:rsid w:val="00256E44"/>
    <w:rsid w:val="00260173"/>
    <w:rsid w:val="00273A15"/>
    <w:rsid w:val="002742D5"/>
    <w:rsid w:val="00275F07"/>
    <w:rsid w:val="002851A3"/>
    <w:rsid w:val="00291A4F"/>
    <w:rsid w:val="00291D6B"/>
    <w:rsid w:val="002A0CD3"/>
    <w:rsid w:val="002A0FD0"/>
    <w:rsid w:val="002A192A"/>
    <w:rsid w:val="002A28DE"/>
    <w:rsid w:val="002A3762"/>
    <w:rsid w:val="002A3EBF"/>
    <w:rsid w:val="002B4944"/>
    <w:rsid w:val="002C4450"/>
    <w:rsid w:val="002C5933"/>
    <w:rsid w:val="002C6BBD"/>
    <w:rsid w:val="002D0DD0"/>
    <w:rsid w:val="002D4354"/>
    <w:rsid w:val="002D547F"/>
    <w:rsid w:val="002D6A53"/>
    <w:rsid w:val="002D6CF6"/>
    <w:rsid w:val="002E6429"/>
    <w:rsid w:val="00300087"/>
    <w:rsid w:val="00310731"/>
    <w:rsid w:val="003124B2"/>
    <w:rsid w:val="003126F4"/>
    <w:rsid w:val="003138F7"/>
    <w:rsid w:val="00333A33"/>
    <w:rsid w:val="00342BD9"/>
    <w:rsid w:val="0034371E"/>
    <w:rsid w:val="00357A8F"/>
    <w:rsid w:val="00361BD7"/>
    <w:rsid w:val="00364FE3"/>
    <w:rsid w:val="00374477"/>
    <w:rsid w:val="00382197"/>
    <w:rsid w:val="00386E3D"/>
    <w:rsid w:val="00390B44"/>
    <w:rsid w:val="00392D24"/>
    <w:rsid w:val="003954D7"/>
    <w:rsid w:val="00396AF6"/>
    <w:rsid w:val="003A0BE7"/>
    <w:rsid w:val="003B09BE"/>
    <w:rsid w:val="003B09CC"/>
    <w:rsid w:val="003B1573"/>
    <w:rsid w:val="003B51B1"/>
    <w:rsid w:val="003B5400"/>
    <w:rsid w:val="003B6B16"/>
    <w:rsid w:val="003B6FC0"/>
    <w:rsid w:val="003C17AB"/>
    <w:rsid w:val="003D052B"/>
    <w:rsid w:val="003D7622"/>
    <w:rsid w:val="003F09E7"/>
    <w:rsid w:val="003F2620"/>
    <w:rsid w:val="003F6309"/>
    <w:rsid w:val="003F72D7"/>
    <w:rsid w:val="00400269"/>
    <w:rsid w:val="004013ED"/>
    <w:rsid w:val="0040164F"/>
    <w:rsid w:val="0040648B"/>
    <w:rsid w:val="00412187"/>
    <w:rsid w:val="00416406"/>
    <w:rsid w:val="00421B8A"/>
    <w:rsid w:val="00427444"/>
    <w:rsid w:val="00434AF0"/>
    <w:rsid w:val="004364DF"/>
    <w:rsid w:val="004375C2"/>
    <w:rsid w:val="00445326"/>
    <w:rsid w:val="0044597A"/>
    <w:rsid w:val="00446FA8"/>
    <w:rsid w:val="00447738"/>
    <w:rsid w:val="004533C1"/>
    <w:rsid w:val="004535B7"/>
    <w:rsid w:val="00454219"/>
    <w:rsid w:val="004611E4"/>
    <w:rsid w:val="004643B7"/>
    <w:rsid w:val="004666B2"/>
    <w:rsid w:val="00473007"/>
    <w:rsid w:val="00477470"/>
    <w:rsid w:val="0048561E"/>
    <w:rsid w:val="00485C55"/>
    <w:rsid w:val="0049032B"/>
    <w:rsid w:val="00491C95"/>
    <w:rsid w:val="004921A5"/>
    <w:rsid w:val="004930F8"/>
    <w:rsid w:val="004951A5"/>
    <w:rsid w:val="00496886"/>
    <w:rsid w:val="00497B2C"/>
    <w:rsid w:val="004A1277"/>
    <w:rsid w:val="004A3229"/>
    <w:rsid w:val="004A46E3"/>
    <w:rsid w:val="004B04FF"/>
    <w:rsid w:val="004B3D4E"/>
    <w:rsid w:val="004D0C31"/>
    <w:rsid w:val="004D1D3D"/>
    <w:rsid w:val="004E0756"/>
    <w:rsid w:val="004E6235"/>
    <w:rsid w:val="004E6BCA"/>
    <w:rsid w:val="004F0467"/>
    <w:rsid w:val="004F63C5"/>
    <w:rsid w:val="005019BC"/>
    <w:rsid w:val="005063E6"/>
    <w:rsid w:val="00511054"/>
    <w:rsid w:val="00514BD9"/>
    <w:rsid w:val="00515A86"/>
    <w:rsid w:val="0051763D"/>
    <w:rsid w:val="00531285"/>
    <w:rsid w:val="00532F6A"/>
    <w:rsid w:val="00533D1B"/>
    <w:rsid w:val="00537010"/>
    <w:rsid w:val="0053705A"/>
    <w:rsid w:val="00541366"/>
    <w:rsid w:val="00544730"/>
    <w:rsid w:val="005468DB"/>
    <w:rsid w:val="005512F4"/>
    <w:rsid w:val="005520C2"/>
    <w:rsid w:val="00566D73"/>
    <w:rsid w:val="005711BB"/>
    <w:rsid w:val="00571503"/>
    <w:rsid w:val="0057437A"/>
    <w:rsid w:val="0057456A"/>
    <w:rsid w:val="0057711A"/>
    <w:rsid w:val="00583A37"/>
    <w:rsid w:val="00587AA1"/>
    <w:rsid w:val="00591060"/>
    <w:rsid w:val="00594FB5"/>
    <w:rsid w:val="00595C64"/>
    <w:rsid w:val="0059674A"/>
    <w:rsid w:val="005A1C52"/>
    <w:rsid w:val="005A7502"/>
    <w:rsid w:val="005B46E5"/>
    <w:rsid w:val="005B4831"/>
    <w:rsid w:val="005B4F72"/>
    <w:rsid w:val="005B5A35"/>
    <w:rsid w:val="005C14D8"/>
    <w:rsid w:val="005C1D21"/>
    <w:rsid w:val="005C2922"/>
    <w:rsid w:val="005D2557"/>
    <w:rsid w:val="005D7E76"/>
    <w:rsid w:val="005E2962"/>
    <w:rsid w:val="005E66DA"/>
    <w:rsid w:val="005F084C"/>
    <w:rsid w:val="005F4687"/>
    <w:rsid w:val="005F478F"/>
    <w:rsid w:val="005F59DA"/>
    <w:rsid w:val="00604BF9"/>
    <w:rsid w:val="00613473"/>
    <w:rsid w:val="006158EF"/>
    <w:rsid w:val="00615E5A"/>
    <w:rsid w:val="006169EC"/>
    <w:rsid w:val="00616A67"/>
    <w:rsid w:val="00621413"/>
    <w:rsid w:val="00621950"/>
    <w:rsid w:val="006219E2"/>
    <w:rsid w:val="0062220A"/>
    <w:rsid w:val="0063693A"/>
    <w:rsid w:val="0064040E"/>
    <w:rsid w:val="006459CE"/>
    <w:rsid w:val="006539F7"/>
    <w:rsid w:val="006546D3"/>
    <w:rsid w:val="00656C00"/>
    <w:rsid w:val="006656F2"/>
    <w:rsid w:val="00672F33"/>
    <w:rsid w:val="00681E39"/>
    <w:rsid w:val="00690153"/>
    <w:rsid w:val="006910EA"/>
    <w:rsid w:val="00694C54"/>
    <w:rsid w:val="00694D0E"/>
    <w:rsid w:val="00695119"/>
    <w:rsid w:val="00697E80"/>
    <w:rsid w:val="006A1BF7"/>
    <w:rsid w:val="006A43AF"/>
    <w:rsid w:val="006A6A23"/>
    <w:rsid w:val="006A744B"/>
    <w:rsid w:val="006B1968"/>
    <w:rsid w:val="006B34E2"/>
    <w:rsid w:val="006C2EE6"/>
    <w:rsid w:val="006C3C95"/>
    <w:rsid w:val="006D154B"/>
    <w:rsid w:val="006D19C2"/>
    <w:rsid w:val="006D31FF"/>
    <w:rsid w:val="006D3563"/>
    <w:rsid w:val="006E1055"/>
    <w:rsid w:val="006E2C21"/>
    <w:rsid w:val="006E32AD"/>
    <w:rsid w:val="006E382A"/>
    <w:rsid w:val="006E503F"/>
    <w:rsid w:val="006E6D29"/>
    <w:rsid w:val="006E7982"/>
    <w:rsid w:val="006F5DE7"/>
    <w:rsid w:val="0070221F"/>
    <w:rsid w:val="00710CED"/>
    <w:rsid w:val="0071527D"/>
    <w:rsid w:val="00725760"/>
    <w:rsid w:val="00727D4A"/>
    <w:rsid w:val="007300AF"/>
    <w:rsid w:val="00732B3A"/>
    <w:rsid w:val="00732F0B"/>
    <w:rsid w:val="007354A3"/>
    <w:rsid w:val="00740BCD"/>
    <w:rsid w:val="007431EB"/>
    <w:rsid w:val="007611F5"/>
    <w:rsid w:val="0077460E"/>
    <w:rsid w:val="00782731"/>
    <w:rsid w:val="00783BC2"/>
    <w:rsid w:val="00794853"/>
    <w:rsid w:val="0079581F"/>
    <w:rsid w:val="007A0A71"/>
    <w:rsid w:val="007A42F9"/>
    <w:rsid w:val="007A759B"/>
    <w:rsid w:val="007C073A"/>
    <w:rsid w:val="007C6C6B"/>
    <w:rsid w:val="007C76A4"/>
    <w:rsid w:val="007D0368"/>
    <w:rsid w:val="007D0598"/>
    <w:rsid w:val="007D14AE"/>
    <w:rsid w:val="007D280B"/>
    <w:rsid w:val="007D2CDA"/>
    <w:rsid w:val="007D4CF3"/>
    <w:rsid w:val="007E1076"/>
    <w:rsid w:val="007E49DA"/>
    <w:rsid w:val="007E5BF8"/>
    <w:rsid w:val="007F04E3"/>
    <w:rsid w:val="007F3221"/>
    <w:rsid w:val="007F5235"/>
    <w:rsid w:val="007F55F8"/>
    <w:rsid w:val="008005E9"/>
    <w:rsid w:val="008044BF"/>
    <w:rsid w:val="008048CB"/>
    <w:rsid w:val="0081195D"/>
    <w:rsid w:val="00811F95"/>
    <w:rsid w:val="0081431F"/>
    <w:rsid w:val="00814F22"/>
    <w:rsid w:val="008225F5"/>
    <w:rsid w:val="008234B5"/>
    <w:rsid w:val="00827A7F"/>
    <w:rsid w:val="00830818"/>
    <w:rsid w:val="00832797"/>
    <w:rsid w:val="008354FD"/>
    <w:rsid w:val="00845FC4"/>
    <w:rsid w:val="00853941"/>
    <w:rsid w:val="00853F4A"/>
    <w:rsid w:val="008575E4"/>
    <w:rsid w:val="00861E36"/>
    <w:rsid w:val="00862F48"/>
    <w:rsid w:val="008676B4"/>
    <w:rsid w:val="0087130F"/>
    <w:rsid w:val="00872B34"/>
    <w:rsid w:val="00873C01"/>
    <w:rsid w:val="00886F41"/>
    <w:rsid w:val="00894ED5"/>
    <w:rsid w:val="008A3E24"/>
    <w:rsid w:val="008A5E44"/>
    <w:rsid w:val="008B485B"/>
    <w:rsid w:val="008D0605"/>
    <w:rsid w:val="008D3360"/>
    <w:rsid w:val="008E7E26"/>
    <w:rsid w:val="008F41C4"/>
    <w:rsid w:val="008F5EEF"/>
    <w:rsid w:val="008F6111"/>
    <w:rsid w:val="008F683C"/>
    <w:rsid w:val="00907AF4"/>
    <w:rsid w:val="0091063B"/>
    <w:rsid w:val="00916042"/>
    <w:rsid w:val="00916138"/>
    <w:rsid w:val="00920879"/>
    <w:rsid w:val="00921855"/>
    <w:rsid w:val="00921DB6"/>
    <w:rsid w:val="009261D2"/>
    <w:rsid w:val="00935518"/>
    <w:rsid w:val="00941C49"/>
    <w:rsid w:val="0094295C"/>
    <w:rsid w:val="00954C3B"/>
    <w:rsid w:val="00955F25"/>
    <w:rsid w:val="00957DD7"/>
    <w:rsid w:val="00960100"/>
    <w:rsid w:val="00964350"/>
    <w:rsid w:val="00967231"/>
    <w:rsid w:val="009717EA"/>
    <w:rsid w:val="00974566"/>
    <w:rsid w:val="00984E91"/>
    <w:rsid w:val="0098714F"/>
    <w:rsid w:val="00991094"/>
    <w:rsid w:val="009945E4"/>
    <w:rsid w:val="00994E43"/>
    <w:rsid w:val="0099645C"/>
    <w:rsid w:val="009A2B11"/>
    <w:rsid w:val="009B4B36"/>
    <w:rsid w:val="009C04AF"/>
    <w:rsid w:val="009C19E1"/>
    <w:rsid w:val="009C4164"/>
    <w:rsid w:val="009C5D59"/>
    <w:rsid w:val="009C63CF"/>
    <w:rsid w:val="009C7333"/>
    <w:rsid w:val="009D16BF"/>
    <w:rsid w:val="009E0716"/>
    <w:rsid w:val="009E5B36"/>
    <w:rsid w:val="009F0142"/>
    <w:rsid w:val="009F2E16"/>
    <w:rsid w:val="009F4772"/>
    <w:rsid w:val="009F4842"/>
    <w:rsid w:val="009F4A16"/>
    <w:rsid w:val="00A010F4"/>
    <w:rsid w:val="00A05CF6"/>
    <w:rsid w:val="00A06415"/>
    <w:rsid w:val="00A0695B"/>
    <w:rsid w:val="00A104F8"/>
    <w:rsid w:val="00A13A14"/>
    <w:rsid w:val="00A224AA"/>
    <w:rsid w:val="00A367F3"/>
    <w:rsid w:val="00A43B32"/>
    <w:rsid w:val="00A443F6"/>
    <w:rsid w:val="00A4440C"/>
    <w:rsid w:val="00A453D6"/>
    <w:rsid w:val="00A52FC9"/>
    <w:rsid w:val="00A5761D"/>
    <w:rsid w:val="00A60F4C"/>
    <w:rsid w:val="00A6403B"/>
    <w:rsid w:val="00A6459B"/>
    <w:rsid w:val="00A6470B"/>
    <w:rsid w:val="00A72D0F"/>
    <w:rsid w:val="00A815C2"/>
    <w:rsid w:val="00A967C1"/>
    <w:rsid w:val="00A97EF7"/>
    <w:rsid w:val="00AA55D0"/>
    <w:rsid w:val="00AB24D3"/>
    <w:rsid w:val="00AB38A6"/>
    <w:rsid w:val="00AC12D7"/>
    <w:rsid w:val="00AD5568"/>
    <w:rsid w:val="00AD74C1"/>
    <w:rsid w:val="00AE5755"/>
    <w:rsid w:val="00AE60FC"/>
    <w:rsid w:val="00AE62C0"/>
    <w:rsid w:val="00AE7070"/>
    <w:rsid w:val="00AF00B8"/>
    <w:rsid w:val="00AF1614"/>
    <w:rsid w:val="00B00A70"/>
    <w:rsid w:val="00B03072"/>
    <w:rsid w:val="00B07C2D"/>
    <w:rsid w:val="00B104FC"/>
    <w:rsid w:val="00B16D3C"/>
    <w:rsid w:val="00B21858"/>
    <w:rsid w:val="00B24134"/>
    <w:rsid w:val="00B24E80"/>
    <w:rsid w:val="00B36AED"/>
    <w:rsid w:val="00B51019"/>
    <w:rsid w:val="00B54281"/>
    <w:rsid w:val="00B54FA4"/>
    <w:rsid w:val="00B56A92"/>
    <w:rsid w:val="00B916BC"/>
    <w:rsid w:val="00BA752D"/>
    <w:rsid w:val="00BB26E8"/>
    <w:rsid w:val="00BC221F"/>
    <w:rsid w:val="00BC7209"/>
    <w:rsid w:val="00BD1799"/>
    <w:rsid w:val="00BD1A64"/>
    <w:rsid w:val="00BD2282"/>
    <w:rsid w:val="00BD5406"/>
    <w:rsid w:val="00BD75D4"/>
    <w:rsid w:val="00BE5193"/>
    <w:rsid w:val="00BF190F"/>
    <w:rsid w:val="00BF1C2E"/>
    <w:rsid w:val="00BF1E4B"/>
    <w:rsid w:val="00BF5A50"/>
    <w:rsid w:val="00BF5FC8"/>
    <w:rsid w:val="00BF60D6"/>
    <w:rsid w:val="00C00816"/>
    <w:rsid w:val="00C029D4"/>
    <w:rsid w:val="00C0674E"/>
    <w:rsid w:val="00C120F5"/>
    <w:rsid w:val="00C14BE2"/>
    <w:rsid w:val="00C1745D"/>
    <w:rsid w:val="00C203F3"/>
    <w:rsid w:val="00C22A67"/>
    <w:rsid w:val="00C22EE6"/>
    <w:rsid w:val="00C30BE5"/>
    <w:rsid w:val="00C33880"/>
    <w:rsid w:val="00C37396"/>
    <w:rsid w:val="00C442F5"/>
    <w:rsid w:val="00C44BE3"/>
    <w:rsid w:val="00C44D46"/>
    <w:rsid w:val="00C45010"/>
    <w:rsid w:val="00C462ED"/>
    <w:rsid w:val="00C54F34"/>
    <w:rsid w:val="00C608DA"/>
    <w:rsid w:val="00C611C7"/>
    <w:rsid w:val="00C70754"/>
    <w:rsid w:val="00C73AE5"/>
    <w:rsid w:val="00C863D0"/>
    <w:rsid w:val="00C97103"/>
    <w:rsid w:val="00CA09DC"/>
    <w:rsid w:val="00CA46B3"/>
    <w:rsid w:val="00CA539B"/>
    <w:rsid w:val="00CA56B3"/>
    <w:rsid w:val="00CA6262"/>
    <w:rsid w:val="00CB2FD1"/>
    <w:rsid w:val="00CB35CB"/>
    <w:rsid w:val="00CB4E0F"/>
    <w:rsid w:val="00CB6E0B"/>
    <w:rsid w:val="00CB706F"/>
    <w:rsid w:val="00CB76BB"/>
    <w:rsid w:val="00CB770B"/>
    <w:rsid w:val="00CC1CD6"/>
    <w:rsid w:val="00CD22C5"/>
    <w:rsid w:val="00CD26AD"/>
    <w:rsid w:val="00CD2944"/>
    <w:rsid w:val="00CD48BA"/>
    <w:rsid w:val="00CD6101"/>
    <w:rsid w:val="00CE1628"/>
    <w:rsid w:val="00CE28B8"/>
    <w:rsid w:val="00CE3102"/>
    <w:rsid w:val="00CE3DAD"/>
    <w:rsid w:val="00CF78DB"/>
    <w:rsid w:val="00D01F3D"/>
    <w:rsid w:val="00D03B8E"/>
    <w:rsid w:val="00D0432C"/>
    <w:rsid w:val="00D049DB"/>
    <w:rsid w:val="00D05332"/>
    <w:rsid w:val="00D073D3"/>
    <w:rsid w:val="00D24CC7"/>
    <w:rsid w:val="00D25AEA"/>
    <w:rsid w:val="00D309AA"/>
    <w:rsid w:val="00D313DC"/>
    <w:rsid w:val="00D343E6"/>
    <w:rsid w:val="00D409F5"/>
    <w:rsid w:val="00D51CDB"/>
    <w:rsid w:val="00D573E4"/>
    <w:rsid w:val="00D6263D"/>
    <w:rsid w:val="00D67A19"/>
    <w:rsid w:val="00D74893"/>
    <w:rsid w:val="00D74C07"/>
    <w:rsid w:val="00D7528A"/>
    <w:rsid w:val="00D767F5"/>
    <w:rsid w:val="00D77810"/>
    <w:rsid w:val="00D85BE0"/>
    <w:rsid w:val="00D86426"/>
    <w:rsid w:val="00D92C25"/>
    <w:rsid w:val="00D95D2D"/>
    <w:rsid w:val="00D96C58"/>
    <w:rsid w:val="00D97B69"/>
    <w:rsid w:val="00D97F60"/>
    <w:rsid w:val="00DB1117"/>
    <w:rsid w:val="00DB3BEC"/>
    <w:rsid w:val="00DB5A6B"/>
    <w:rsid w:val="00DB64AF"/>
    <w:rsid w:val="00DB7A47"/>
    <w:rsid w:val="00DB7A49"/>
    <w:rsid w:val="00DD4AAC"/>
    <w:rsid w:val="00DD67AE"/>
    <w:rsid w:val="00DD7EC6"/>
    <w:rsid w:val="00DE0085"/>
    <w:rsid w:val="00DE1092"/>
    <w:rsid w:val="00DE24D1"/>
    <w:rsid w:val="00DE2888"/>
    <w:rsid w:val="00DF1C77"/>
    <w:rsid w:val="00DF283B"/>
    <w:rsid w:val="00DF4986"/>
    <w:rsid w:val="00DF509F"/>
    <w:rsid w:val="00DF73EA"/>
    <w:rsid w:val="00E000EF"/>
    <w:rsid w:val="00E04FA2"/>
    <w:rsid w:val="00E0600F"/>
    <w:rsid w:val="00E0706A"/>
    <w:rsid w:val="00E1075F"/>
    <w:rsid w:val="00E145C8"/>
    <w:rsid w:val="00E14B5B"/>
    <w:rsid w:val="00E222B7"/>
    <w:rsid w:val="00E26A9B"/>
    <w:rsid w:val="00E27F54"/>
    <w:rsid w:val="00E3304A"/>
    <w:rsid w:val="00E33095"/>
    <w:rsid w:val="00E330ED"/>
    <w:rsid w:val="00E33DB9"/>
    <w:rsid w:val="00E41B16"/>
    <w:rsid w:val="00E44C33"/>
    <w:rsid w:val="00E45510"/>
    <w:rsid w:val="00E477D0"/>
    <w:rsid w:val="00E47946"/>
    <w:rsid w:val="00E53178"/>
    <w:rsid w:val="00E53A73"/>
    <w:rsid w:val="00E65F88"/>
    <w:rsid w:val="00E65FBE"/>
    <w:rsid w:val="00E72B58"/>
    <w:rsid w:val="00E7395B"/>
    <w:rsid w:val="00E80CB3"/>
    <w:rsid w:val="00E823F9"/>
    <w:rsid w:val="00E9612E"/>
    <w:rsid w:val="00EA0D06"/>
    <w:rsid w:val="00EA4E7D"/>
    <w:rsid w:val="00EA7464"/>
    <w:rsid w:val="00EA7491"/>
    <w:rsid w:val="00EB7E65"/>
    <w:rsid w:val="00EC585C"/>
    <w:rsid w:val="00ED4BD7"/>
    <w:rsid w:val="00ED642F"/>
    <w:rsid w:val="00ED70F0"/>
    <w:rsid w:val="00ED7900"/>
    <w:rsid w:val="00EE29C8"/>
    <w:rsid w:val="00EE313C"/>
    <w:rsid w:val="00EE3C5F"/>
    <w:rsid w:val="00EF0842"/>
    <w:rsid w:val="00EF0AAA"/>
    <w:rsid w:val="00EF19CF"/>
    <w:rsid w:val="00EF23B2"/>
    <w:rsid w:val="00EF5216"/>
    <w:rsid w:val="00EF669F"/>
    <w:rsid w:val="00F033C0"/>
    <w:rsid w:val="00F0732D"/>
    <w:rsid w:val="00F11BFC"/>
    <w:rsid w:val="00F13AEC"/>
    <w:rsid w:val="00F1427D"/>
    <w:rsid w:val="00F20422"/>
    <w:rsid w:val="00F21568"/>
    <w:rsid w:val="00F2342B"/>
    <w:rsid w:val="00F268A5"/>
    <w:rsid w:val="00F315F1"/>
    <w:rsid w:val="00F34EC9"/>
    <w:rsid w:val="00F36568"/>
    <w:rsid w:val="00F468B9"/>
    <w:rsid w:val="00F50362"/>
    <w:rsid w:val="00F508FF"/>
    <w:rsid w:val="00F52A6A"/>
    <w:rsid w:val="00F54149"/>
    <w:rsid w:val="00F563E6"/>
    <w:rsid w:val="00F56CE8"/>
    <w:rsid w:val="00F613F3"/>
    <w:rsid w:val="00F61641"/>
    <w:rsid w:val="00F6314F"/>
    <w:rsid w:val="00F63EA0"/>
    <w:rsid w:val="00F64003"/>
    <w:rsid w:val="00F64F74"/>
    <w:rsid w:val="00F66939"/>
    <w:rsid w:val="00F67BF0"/>
    <w:rsid w:val="00F67F3D"/>
    <w:rsid w:val="00F7226F"/>
    <w:rsid w:val="00F733BB"/>
    <w:rsid w:val="00F7638E"/>
    <w:rsid w:val="00F77962"/>
    <w:rsid w:val="00F810A9"/>
    <w:rsid w:val="00F87C48"/>
    <w:rsid w:val="00FA0518"/>
    <w:rsid w:val="00FA309D"/>
    <w:rsid w:val="00FA4E37"/>
    <w:rsid w:val="00FA7CEC"/>
    <w:rsid w:val="00FB2E14"/>
    <w:rsid w:val="00FB3844"/>
    <w:rsid w:val="00FB6CB2"/>
    <w:rsid w:val="00FB6D78"/>
    <w:rsid w:val="00FC0418"/>
    <w:rsid w:val="00FC184C"/>
    <w:rsid w:val="00FC6473"/>
    <w:rsid w:val="00FC7ED4"/>
    <w:rsid w:val="00FD0AEA"/>
    <w:rsid w:val="00FD5984"/>
    <w:rsid w:val="00FE681E"/>
    <w:rsid w:val="00FE7206"/>
    <w:rsid w:val="00FF0F2C"/>
    <w:rsid w:val="00FF1E84"/>
    <w:rsid w:val="00FF3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17D6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SimSun" w:hAnsi="Arial" w:cs="Arial"/>
        <w:sz w:val="22"/>
        <w:szCs w:val="22"/>
        <w:lang w:val="e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76" w:lineRule="auto"/>
    </w:pPr>
  </w:style>
  <w:style w:type="paragraph" w:styleId="Heading1">
    <w:name w:val="heading 1"/>
    <w:basedOn w:val="Heading"/>
    <w:qFormat/>
    <w:pPr>
      <w:keepLines/>
      <w:widowControl w:val="0"/>
      <w:spacing w:before="400"/>
      <w:outlineLvl w:val="0"/>
    </w:pPr>
    <w:rPr>
      <w:sz w:val="40"/>
      <w:szCs w:val="40"/>
    </w:rPr>
  </w:style>
  <w:style w:type="paragraph" w:styleId="Heading2">
    <w:name w:val="heading 2"/>
    <w:basedOn w:val="Heading"/>
    <w:qFormat/>
    <w:pPr>
      <w:keepLines/>
      <w:widowControl w:val="0"/>
      <w:spacing w:before="360"/>
      <w:outlineLvl w:val="1"/>
    </w:pPr>
    <w:rPr>
      <w:sz w:val="32"/>
      <w:szCs w:val="32"/>
    </w:rPr>
  </w:style>
  <w:style w:type="paragraph" w:styleId="Heading3">
    <w:name w:val="heading 3"/>
    <w:basedOn w:val="Heading"/>
    <w:qFormat/>
    <w:pPr>
      <w:keepLines/>
      <w:widowControl w:val="0"/>
      <w:spacing w:before="320" w:after="80"/>
      <w:outlineLvl w:val="2"/>
    </w:pPr>
    <w:rPr>
      <w:color w:val="434343"/>
    </w:rPr>
  </w:style>
  <w:style w:type="paragraph" w:styleId="Heading4">
    <w:name w:val="heading 4"/>
    <w:basedOn w:val="Heading"/>
    <w:qFormat/>
    <w:pPr>
      <w:keepLines/>
      <w:widowControl w:val="0"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Heading"/>
    <w:qFormat/>
    <w:pPr>
      <w:keepLines/>
      <w:widowControl w:val="0"/>
      <w:spacing w:after="80"/>
      <w:outlineLvl w:val="4"/>
    </w:pPr>
    <w:rPr>
      <w:color w:val="666666"/>
    </w:rPr>
  </w:style>
  <w:style w:type="paragraph" w:styleId="Heading6">
    <w:name w:val="heading 6"/>
    <w:basedOn w:val="Heading"/>
    <w:qFormat/>
    <w:pPr>
      <w:keepLines/>
      <w:widowControl w:val="0"/>
      <w:spacing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335B9"/>
    <w:rPr>
      <w:rFonts w:ascii="Lucida Grande" w:hAnsi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sid w:val="00E567C2"/>
    <w:rPr>
      <w:color w:val="808080"/>
    </w:rPr>
  </w:style>
  <w:style w:type="character" w:customStyle="1" w:styleId="InternetLink">
    <w:name w:val="Internet Link"/>
    <w:basedOn w:val="DefaultParagraphFont"/>
    <w:uiPriority w:val="99"/>
    <w:unhideWhenUsed/>
    <w:rsid w:val="0025085F"/>
    <w:rPr>
      <w:color w:val="0000FF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2170A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25085F"/>
    <w:rPr>
      <w:color w:val="605E5C"/>
      <w:shd w:val="clear" w:color="auto" w:fill="E1DFDD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LO-normal">
    <w:name w:val="LO-normal"/>
    <w:qFormat/>
  </w:style>
  <w:style w:type="paragraph" w:styleId="Title">
    <w:name w:val="Title"/>
    <w:basedOn w:val="LO-normal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LO-normal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335B9"/>
    <w:pPr>
      <w:spacing w:line="240" w:lineRule="auto"/>
    </w:pPr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qFormat/>
    <w:rsid w:val="003C196B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qFormat/>
    <w:rsid w:val="003C196B"/>
    <w:pPr>
      <w:spacing w:line="240" w:lineRule="auto"/>
    </w:pPr>
    <w:rPr>
      <w:lang w:val="en-US"/>
    </w:rPr>
  </w:style>
  <w:style w:type="paragraph" w:customStyle="1" w:styleId="TableContents">
    <w:name w:val="Table Contents"/>
    <w:basedOn w:val="Normal"/>
    <w:qFormat/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F2170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E28B8"/>
    <w:rPr>
      <w:color w:val="0000FF" w:themeColor="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E28B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00816"/>
  </w:style>
  <w:style w:type="paragraph" w:styleId="Footer">
    <w:name w:val="footer"/>
    <w:basedOn w:val="Normal"/>
    <w:link w:val="FooterChar"/>
    <w:uiPriority w:val="99"/>
    <w:unhideWhenUsed/>
    <w:rsid w:val="00357A8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A8F"/>
  </w:style>
  <w:style w:type="character" w:styleId="PageNumber">
    <w:name w:val="page number"/>
    <w:basedOn w:val="DefaultParagraphFont"/>
    <w:uiPriority w:val="99"/>
    <w:semiHidden/>
    <w:unhideWhenUsed/>
    <w:rsid w:val="00357A8F"/>
  </w:style>
  <w:style w:type="character" w:styleId="LineNumber">
    <w:name w:val="line number"/>
    <w:basedOn w:val="DefaultParagraphFont"/>
    <w:uiPriority w:val="99"/>
    <w:semiHidden/>
    <w:unhideWhenUsed/>
    <w:rsid w:val="00CA46B3"/>
  </w:style>
  <w:style w:type="paragraph" w:styleId="Header">
    <w:name w:val="header"/>
    <w:basedOn w:val="Normal"/>
    <w:link w:val="HeaderChar"/>
    <w:uiPriority w:val="99"/>
    <w:unhideWhenUsed/>
    <w:rsid w:val="001E1B26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B2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SimSun" w:hAnsi="Arial" w:cs="Arial"/>
        <w:sz w:val="22"/>
        <w:szCs w:val="22"/>
        <w:lang w:val="e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76" w:lineRule="auto"/>
    </w:pPr>
  </w:style>
  <w:style w:type="paragraph" w:styleId="Heading1">
    <w:name w:val="heading 1"/>
    <w:basedOn w:val="Heading"/>
    <w:qFormat/>
    <w:pPr>
      <w:keepLines/>
      <w:widowControl w:val="0"/>
      <w:spacing w:before="400"/>
      <w:outlineLvl w:val="0"/>
    </w:pPr>
    <w:rPr>
      <w:sz w:val="40"/>
      <w:szCs w:val="40"/>
    </w:rPr>
  </w:style>
  <w:style w:type="paragraph" w:styleId="Heading2">
    <w:name w:val="heading 2"/>
    <w:basedOn w:val="Heading"/>
    <w:qFormat/>
    <w:pPr>
      <w:keepLines/>
      <w:widowControl w:val="0"/>
      <w:spacing w:before="360"/>
      <w:outlineLvl w:val="1"/>
    </w:pPr>
    <w:rPr>
      <w:sz w:val="32"/>
      <w:szCs w:val="32"/>
    </w:rPr>
  </w:style>
  <w:style w:type="paragraph" w:styleId="Heading3">
    <w:name w:val="heading 3"/>
    <w:basedOn w:val="Heading"/>
    <w:qFormat/>
    <w:pPr>
      <w:keepLines/>
      <w:widowControl w:val="0"/>
      <w:spacing w:before="320" w:after="80"/>
      <w:outlineLvl w:val="2"/>
    </w:pPr>
    <w:rPr>
      <w:color w:val="434343"/>
    </w:rPr>
  </w:style>
  <w:style w:type="paragraph" w:styleId="Heading4">
    <w:name w:val="heading 4"/>
    <w:basedOn w:val="Heading"/>
    <w:qFormat/>
    <w:pPr>
      <w:keepLines/>
      <w:widowControl w:val="0"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Heading"/>
    <w:qFormat/>
    <w:pPr>
      <w:keepLines/>
      <w:widowControl w:val="0"/>
      <w:spacing w:after="80"/>
      <w:outlineLvl w:val="4"/>
    </w:pPr>
    <w:rPr>
      <w:color w:val="666666"/>
    </w:rPr>
  </w:style>
  <w:style w:type="paragraph" w:styleId="Heading6">
    <w:name w:val="heading 6"/>
    <w:basedOn w:val="Heading"/>
    <w:qFormat/>
    <w:pPr>
      <w:keepLines/>
      <w:widowControl w:val="0"/>
      <w:spacing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335B9"/>
    <w:rPr>
      <w:rFonts w:ascii="Lucida Grande" w:hAnsi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sid w:val="00E567C2"/>
    <w:rPr>
      <w:color w:val="808080"/>
    </w:rPr>
  </w:style>
  <w:style w:type="character" w:customStyle="1" w:styleId="InternetLink">
    <w:name w:val="Internet Link"/>
    <w:basedOn w:val="DefaultParagraphFont"/>
    <w:uiPriority w:val="99"/>
    <w:unhideWhenUsed/>
    <w:rsid w:val="0025085F"/>
    <w:rPr>
      <w:color w:val="0000FF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2170A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25085F"/>
    <w:rPr>
      <w:color w:val="605E5C"/>
      <w:shd w:val="clear" w:color="auto" w:fill="E1DFDD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LO-normal">
    <w:name w:val="LO-normal"/>
    <w:qFormat/>
  </w:style>
  <w:style w:type="paragraph" w:styleId="Title">
    <w:name w:val="Title"/>
    <w:basedOn w:val="LO-normal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LO-normal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335B9"/>
    <w:pPr>
      <w:spacing w:line="240" w:lineRule="auto"/>
    </w:pPr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qFormat/>
    <w:rsid w:val="003C196B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qFormat/>
    <w:rsid w:val="003C196B"/>
    <w:pPr>
      <w:spacing w:line="240" w:lineRule="auto"/>
    </w:pPr>
    <w:rPr>
      <w:lang w:val="en-US"/>
    </w:rPr>
  </w:style>
  <w:style w:type="paragraph" w:customStyle="1" w:styleId="TableContents">
    <w:name w:val="Table Contents"/>
    <w:basedOn w:val="Normal"/>
    <w:qFormat/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F2170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E28B8"/>
    <w:rPr>
      <w:color w:val="0000FF" w:themeColor="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E28B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00816"/>
  </w:style>
  <w:style w:type="paragraph" w:styleId="Footer">
    <w:name w:val="footer"/>
    <w:basedOn w:val="Normal"/>
    <w:link w:val="FooterChar"/>
    <w:uiPriority w:val="99"/>
    <w:unhideWhenUsed/>
    <w:rsid w:val="00357A8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A8F"/>
  </w:style>
  <w:style w:type="character" w:styleId="PageNumber">
    <w:name w:val="page number"/>
    <w:basedOn w:val="DefaultParagraphFont"/>
    <w:uiPriority w:val="99"/>
    <w:semiHidden/>
    <w:unhideWhenUsed/>
    <w:rsid w:val="00357A8F"/>
  </w:style>
  <w:style w:type="character" w:styleId="LineNumber">
    <w:name w:val="line number"/>
    <w:basedOn w:val="DefaultParagraphFont"/>
    <w:uiPriority w:val="99"/>
    <w:semiHidden/>
    <w:unhideWhenUsed/>
    <w:rsid w:val="00CA46B3"/>
  </w:style>
  <w:style w:type="paragraph" w:styleId="Header">
    <w:name w:val="header"/>
    <w:basedOn w:val="Normal"/>
    <w:link w:val="HeaderChar"/>
    <w:uiPriority w:val="99"/>
    <w:unhideWhenUsed/>
    <w:rsid w:val="001E1B26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B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0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1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566</Words>
  <Characters>8930</Characters>
  <Application>Microsoft Macintosh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GDB</Company>
  <LinksUpToDate>false</LinksUpToDate>
  <CharactersWithSpaces>10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Wang Hongru</cp:lastModifiedBy>
  <cp:revision>3</cp:revision>
  <cp:lastPrinted>2020-04-20T22:46:00Z</cp:lastPrinted>
  <dcterms:created xsi:type="dcterms:W3CDTF">2020-07-14T10:16:00Z</dcterms:created>
  <dcterms:modified xsi:type="dcterms:W3CDTF">2020-07-17T00:1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IGDB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